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D34B5" w14:textId="7A7811BD" w:rsidR="00CE66B3" w:rsidRPr="007F7200" w:rsidRDefault="00CE66B3" w:rsidP="00A85F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F7200">
        <w:rPr>
          <w:rFonts w:ascii="Times New Roman" w:hAnsi="Times New Roman" w:cs="Times New Roman"/>
          <w:b/>
          <w:bCs/>
          <w:sz w:val="24"/>
          <w:szCs w:val="24"/>
        </w:rPr>
        <w:t>High triglyceride-glucose index predicts cardiovascular events in patients with coronary bifurcation lesions: a large-scale cohort study</w:t>
      </w:r>
    </w:p>
    <w:p w14:paraId="4E6BE986" w14:textId="77777777" w:rsidR="00D3454F" w:rsidRPr="007F7200" w:rsidRDefault="00D3454F" w:rsidP="00A85F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DF536" w14:textId="1DBE1FD4" w:rsidR="00D3454F" w:rsidRPr="007F7200" w:rsidRDefault="00D3454F" w:rsidP="00A85F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F7200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1CCFAC09" w14:textId="77777777" w:rsidR="00B73487" w:rsidRPr="007F7200" w:rsidRDefault="00B73487" w:rsidP="00A85F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dt>
      <w:sdtPr>
        <w:rPr>
          <w:rFonts w:ascii="Microsoft YaHei UI Light" w:eastAsiaTheme="minorEastAsia" w:hAnsi="Microsoft YaHei UI Light" w:cstheme="minorBidi"/>
          <w:color w:val="auto"/>
          <w:kern w:val="21"/>
          <w:sz w:val="28"/>
          <w:szCs w:val="28"/>
          <w:lang w:val="zh-CN"/>
        </w:rPr>
        <w:id w:val="34198791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0E5C9E6" w14:textId="52C1C670" w:rsidR="00B73487" w:rsidRPr="007F7200" w:rsidRDefault="00B73487" w:rsidP="00B73487">
          <w:pPr>
            <w:pStyle w:val="TOC"/>
            <w:spacing w:line="360" w:lineRule="auto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7F7200">
            <w:rPr>
              <w:rFonts w:ascii="Times New Roman" w:hAnsi="Times New Roman" w:cs="Times New Roman" w:hint="eastAsia"/>
              <w:b/>
              <w:bCs/>
              <w:color w:val="auto"/>
              <w:sz w:val="24"/>
              <w:szCs w:val="24"/>
              <w:lang w:val="zh-CN"/>
            </w:rPr>
            <w:t>C</w:t>
          </w:r>
          <w:r w:rsidRPr="007F7200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zh-CN"/>
            </w:rPr>
            <w:t>onte</w:t>
          </w:r>
          <w:r w:rsidR="001B3C06" w:rsidRPr="007F7200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zh-CN"/>
            </w:rPr>
            <w:t>n</w:t>
          </w:r>
          <w:r w:rsidRPr="007F7200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zh-CN"/>
            </w:rPr>
            <w:t>t</w:t>
          </w:r>
          <w:r w:rsidR="00176A86" w:rsidRPr="007F7200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zh-CN"/>
            </w:rPr>
            <w:t>s</w:t>
          </w:r>
        </w:p>
        <w:p w14:paraId="19FB46AA" w14:textId="1EFA4F47" w:rsidR="00B73487" w:rsidRPr="007F7200" w:rsidRDefault="00B73487" w:rsidP="00B73487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7F7200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7F7200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7F7200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44816313" w:history="1">
            <w:r w:rsidRPr="007F7200">
              <w:rPr>
                <w:rStyle w:val="a4"/>
                <w:rFonts w:ascii="Times New Roman" w:hAnsi="Times New Roman" w:cs="Times New Roman"/>
                <w:noProof/>
                <w:sz w:val="24"/>
                <w:szCs w:val="24"/>
              </w:rPr>
              <w:t>Table S1 Associations between the TyG index and CV</w:t>
            </w:r>
            <w:r w:rsidR="006363B9" w:rsidRPr="007F7200">
              <w:rPr>
                <w:rStyle w:val="a4"/>
                <w:rFonts w:ascii="Times New Roman" w:hAnsi="Times New Roman" w:cs="Times New Roman"/>
                <w:noProof/>
                <w:sz w:val="24"/>
                <w:szCs w:val="24"/>
              </w:rPr>
              <w:t xml:space="preserve"> event</w:t>
            </w:r>
            <w:r w:rsidRPr="007F7200">
              <w:rPr>
                <w:rStyle w:val="a4"/>
                <w:rFonts w:ascii="Times New Roman" w:hAnsi="Times New Roman" w:cs="Times New Roman"/>
                <w:noProof/>
                <w:sz w:val="24"/>
                <w:szCs w:val="24"/>
              </w:rPr>
              <w:t>s or MACEs according to glycemic status</w:t>
            </w:r>
            <w:r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4816313 \h </w:instrText>
            </w:r>
            <w:r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7D2A8CB" w14:textId="6B1B5305" w:rsidR="00B73487" w:rsidRPr="007F7200" w:rsidRDefault="00000000" w:rsidP="00B73487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44816314" w:history="1">
            <w:r w:rsidR="00B73487" w:rsidRPr="007F7200">
              <w:rPr>
                <w:rStyle w:val="a4"/>
                <w:rFonts w:ascii="Times New Roman" w:hAnsi="Times New Roman" w:cs="Times New Roman"/>
                <w:noProof/>
                <w:sz w:val="24"/>
                <w:szCs w:val="24"/>
              </w:rPr>
              <w:t>Table S2 Associations between the TyG index and CV events according to different subgroups</w:t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4816314 \h </w:instrText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7A26710" w14:textId="4D6F8BA4" w:rsidR="00B73487" w:rsidRPr="007F7200" w:rsidRDefault="00000000" w:rsidP="00B73487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44816315" w:history="1">
            <w:r w:rsidR="00B73487" w:rsidRPr="007F7200">
              <w:rPr>
                <w:rStyle w:val="a4"/>
                <w:rFonts w:ascii="Times New Roman" w:hAnsi="Times New Roman" w:cs="Times New Roman"/>
                <w:noProof/>
                <w:sz w:val="24"/>
                <w:szCs w:val="24"/>
              </w:rPr>
              <w:t>Fig. S1 histogram of the TyG index</w:t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4816315 \h </w:instrText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C589932" w14:textId="0AC4BE6F" w:rsidR="00B73487" w:rsidRPr="007F7200" w:rsidRDefault="00000000" w:rsidP="00B73487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144816316" w:history="1">
            <w:r w:rsidR="00B73487" w:rsidRPr="007F7200">
              <w:rPr>
                <w:rStyle w:val="a4"/>
                <w:rFonts w:ascii="Times New Roman" w:hAnsi="Times New Roman" w:cs="Times New Roman"/>
                <w:noProof/>
                <w:sz w:val="24"/>
                <w:szCs w:val="24"/>
              </w:rPr>
              <w:t>Fig. S2 restrict cubic spine</w:t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44816316 \h </w:instrText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B73487" w:rsidRPr="007F720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A7F484F" w14:textId="38CA4FBD" w:rsidR="00B73487" w:rsidRPr="007F7200" w:rsidRDefault="00B73487" w:rsidP="00B73487">
          <w:pPr>
            <w:spacing w:line="360" w:lineRule="auto"/>
          </w:pPr>
          <w:r w:rsidRPr="007F7200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4D57738E" w14:textId="77777777" w:rsidR="00B73487" w:rsidRPr="007F7200" w:rsidRDefault="00B73487" w:rsidP="00A85F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7C005C" w14:textId="77777777" w:rsidR="00300150" w:rsidRPr="007F7200" w:rsidRDefault="00300150" w:rsidP="00A85F9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D0C750" w14:textId="6BDBE948" w:rsidR="009C5CE8" w:rsidRPr="007F7200" w:rsidRDefault="009C5CE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2BA57" w14:textId="77777777" w:rsidR="00E615D6" w:rsidRPr="007F7200" w:rsidRDefault="00E615D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720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C0BDC8" w14:textId="31BFA600" w:rsidR="00432E26" w:rsidRPr="007F7200" w:rsidRDefault="00432E26" w:rsidP="00A42707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144816313"/>
      <w:r w:rsidRPr="007F720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C40B3" w:rsidRPr="007F7200">
        <w:rPr>
          <w:rFonts w:ascii="Times New Roman" w:hAnsi="Times New Roman" w:cs="Times New Roman"/>
          <w:sz w:val="24"/>
          <w:szCs w:val="24"/>
        </w:rPr>
        <w:t>S1</w:t>
      </w:r>
      <w:r w:rsidRPr="007F7200">
        <w:rPr>
          <w:rFonts w:ascii="Times New Roman" w:hAnsi="Times New Roman" w:cs="Times New Roman"/>
          <w:sz w:val="24"/>
          <w:szCs w:val="24"/>
        </w:rPr>
        <w:t xml:space="preserve"> Associations between the </w:t>
      </w:r>
      <w:proofErr w:type="spellStart"/>
      <w:r w:rsidRPr="007F7200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7F7200">
        <w:rPr>
          <w:rFonts w:ascii="Times New Roman" w:hAnsi="Times New Roman" w:cs="Times New Roman"/>
          <w:sz w:val="24"/>
          <w:szCs w:val="24"/>
        </w:rPr>
        <w:t xml:space="preserve"> index and CV</w:t>
      </w:r>
      <w:r w:rsidR="00416F86" w:rsidRPr="007F7200">
        <w:rPr>
          <w:rFonts w:ascii="Times New Roman" w:hAnsi="Times New Roman" w:cs="Times New Roman"/>
          <w:sz w:val="24"/>
          <w:szCs w:val="24"/>
        </w:rPr>
        <w:t xml:space="preserve"> event</w:t>
      </w:r>
      <w:r w:rsidRPr="007F7200">
        <w:rPr>
          <w:rFonts w:ascii="Times New Roman" w:hAnsi="Times New Roman" w:cs="Times New Roman"/>
          <w:sz w:val="24"/>
          <w:szCs w:val="24"/>
        </w:rPr>
        <w:t>s or MACEs according to glycemic status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270"/>
        <w:gridCol w:w="1843"/>
        <w:gridCol w:w="890"/>
        <w:gridCol w:w="1803"/>
        <w:gridCol w:w="930"/>
      </w:tblGrid>
      <w:tr w:rsidR="00432E26" w:rsidRPr="007F7200" w14:paraId="3783BF6D" w14:textId="77777777" w:rsidTr="0077274D">
        <w:tc>
          <w:tcPr>
            <w:tcW w:w="1560" w:type="dxa"/>
            <w:tcBorders>
              <w:top w:val="single" w:sz="12" w:space="0" w:color="auto"/>
            </w:tcBorders>
          </w:tcPr>
          <w:p w14:paraId="763D73A7" w14:textId="77777777" w:rsidR="00432E26" w:rsidRPr="007F7200" w:rsidRDefault="00432E26" w:rsidP="007727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vMerge w:val="restart"/>
            <w:tcBorders>
              <w:top w:val="single" w:sz="12" w:space="0" w:color="auto"/>
            </w:tcBorders>
            <w:vAlign w:val="center"/>
          </w:tcPr>
          <w:p w14:paraId="2E8ACA5A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ents (%)</w:t>
            </w:r>
          </w:p>
        </w:tc>
        <w:tc>
          <w:tcPr>
            <w:tcW w:w="273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819BC4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variable model</w:t>
            </w:r>
          </w:p>
        </w:tc>
        <w:tc>
          <w:tcPr>
            <w:tcW w:w="273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41631B" w14:textId="77A23D26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variable model</w:t>
            </w:r>
            <w:r w:rsidR="00524F14"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432E26" w:rsidRPr="007F7200" w14:paraId="27F71117" w14:textId="77777777" w:rsidTr="0077274D">
        <w:tc>
          <w:tcPr>
            <w:tcW w:w="1560" w:type="dxa"/>
            <w:tcBorders>
              <w:bottom w:val="single" w:sz="8" w:space="0" w:color="auto"/>
            </w:tcBorders>
          </w:tcPr>
          <w:p w14:paraId="5453906A" w14:textId="77777777" w:rsidR="00432E26" w:rsidRPr="007F7200" w:rsidRDefault="00432E26" w:rsidP="007727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vMerge/>
            <w:tcBorders>
              <w:bottom w:val="single" w:sz="8" w:space="0" w:color="auto"/>
            </w:tcBorders>
            <w:vAlign w:val="center"/>
          </w:tcPr>
          <w:p w14:paraId="24D807DA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B20BC4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CI)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7A2250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83352C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(95%CI)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9BB838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432E26" w:rsidRPr="007F7200" w14:paraId="0F63917E" w14:textId="77777777" w:rsidTr="0077274D">
        <w:tc>
          <w:tcPr>
            <w:tcW w:w="1560" w:type="dxa"/>
            <w:tcBorders>
              <w:top w:val="single" w:sz="8" w:space="0" w:color="auto"/>
            </w:tcBorders>
          </w:tcPr>
          <w:p w14:paraId="4C57638A" w14:textId="3F7F2361" w:rsidR="00432E26" w:rsidRPr="007F7200" w:rsidRDefault="00432E26" w:rsidP="007727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V </w:t>
            </w:r>
            <w:proofErr w:type="spellStart"/>
            <w:r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ents</w:t>
            </w:r>
            <w:r w:rsidR="009632EC"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14:paraId="4F928A36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3CD14BB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auto"/>
            </w:tcBorders>
            <w:vAlign w:val="center"/>
          </w:tcPr>
          <w:p w14:paraId="2DA11EFB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14:paraId="192E3CE2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8" w:space="0" w:color="auto"/>
            </w:tcBorders>
            <w:vAlign w:val="center"/>
          </w:tcPr>
          <w:p w14:paraId="1DE25856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32E26" w:rsidRPr="007F7200" w14:paraId="13F7A799" w14:textId="77777777" w:rsidTr="0077274D">
        <w:tc>
          <w:tcPr>
            <w:tcW w:w="1560" w:type="dxa"/>
          </w:tcPr>
          <w:p w14:paraId="79D155BA" w14:textId="028442CC" w:rsidR="00432E26" w:rsidRPr="007F7200" w:rsidRDefault="00256D8D" w:rsidP="007727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GT</w:t>
            </w:r>
          </w:p>
        </w:tc>
        <w:tc>
          <w:tcPr>
            <w:tcW w:w="1270" w:type="dxa"/>
            <w:vAlign w:val="center"/>
          </w:tcPr>
          <w:p w14:paraId="6ED2C14B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3 (2.5)</w:t>
            </w:r>
          </w:p>
        </w:tc>
        <w:tc>
          <w:tcPr>
            <w:tcW w:w="1843" w:type="dxa"/>
            <w:vAlign w:val="center"/>
          </w:tcPr>
          <w:p w14:paraId="264E5CD9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3 (0.91-4.99)</w:t>
            </w:r>
          </w:p>
        </w:tc>
        <w:tc>
          <w:tcPr>
            <w:tcW w:w="890" w:type="dxa"/>
            <w:vAlign w:val="center"/>
          </w:tcPr>
          <w:p w14:paraId="274CBB63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82</w:t>
            </w:r>
          </w:p>
        </w:tc>
        <w:tc>
          <w:tcPr>
            <w:tcW w:w="1803" w:type="dxa"/>
            <w:vAlign w:val="center"/>
          </w:tcPr>
          <w:p w14:paraId="45BD948A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1 (0.82-7.69)</w:t>
            </w:r>
          </w:p>
        </w:tc>
        <w:tc>
          <w:tcPr>
            <w:tcW w:w="930" w:type="dxa"/>
            <w:vAlign w:val="center"/>
          </w:tcPr>
          <w:p w14:paraId="14F8483A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08</w:t>
            </w:r>
          </w:p>
        </w:tc>
      </w:tr>
      <w:tr w:rsidR="00432E26" w:rsidRPr="007F7200" w14:paraId="6CB8C221" w14:textId="77777777" w:rsidTr="0077274D">
        <w:tc>
          <w:tcPr>
            <w:tcW w:w="1560" w:type="dxa"/>
          </w:tcPr>
          <w:p w14:paraId="1EE559D9" w14:textId="77777777" w:rsidR="00432E26" w:rsidRPr="007F7200" w:rsidRDefault="00432E26" w:rsidP="00A4270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1270" w:type="dxa"/>
            <w:vAlign w:val="center"/>
          </w:tcPr>
          <w:p w14:paraId="5FB49553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 (1.6)</w:t>
            </w:r>
          </w:p>
        </w:tc>
        <w:tc>
          <w:tcPr>
            <w:tcW w:w="1843" w:type="dxa"/>
            <w:vAlign w:val="center"/>
          </w:tcPr>
          <w:p w14:paraId="2DD17389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90" w:type="dxa"/>
            <w:vAlign w:val="center"/>
          </w:tcPr>
          <w:p w14:paraId="574A1533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03" w:type="dxa"/>
            <w:vAlign w:val="center"/>
          </w:tcPr>
          <w:p w14:paraId="501C3BD7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30" w:type="dxa"/>
            <w:vAlign w:val="center"/>
          </w:tcPr>
          <w:p w14:paraId="663079AD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432E26" w:rsidRPr="007F7200" w14:paraId="0646FA3C" w14:textId="77777777" w:rsidTr="0077274D">
        <w:tc>
          <w:tcPr>
            <w:tcW w:w="1560" w:type="dxa"/>
          </w:tcPr>
          <w:p w14:paraId="06FC557E" w14:textId="77777777" w:rsidR="00432E26" w:rsidRPr="007F7200" w:rsidRDefault="00432E26" w:rsidP="00A4270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1270" w:type="dxa"/>
            <w:vAlign w:val="center"/>
          </w:tcPr>
          <w:p w14:paraId="19686CA9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 (3.3)</w:t>
            </w:r>
          </w:p>
        </w:tc>
        <w:tc>
          <w:tcPr>
            <w:tcW w:w="1843" w:type="dxa"/>
            <w:vAlign w:val="center"/>
          </w:tcPr>
          <w:p w14:paraId="561D5779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4 (0.80-5.16)</w:t>
            </w:r>
          </w:p>
        </w:tc>
        <w:tc>
          <w:tcPr>
            <w:tcW w:w="890" w:type="dxa"/>
            <w:vAlign w:val="center"/>
          </w:tcPr>
          <w:p w14:paraId="3EB1B31F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34</w:t>
            </w:r>
          </w:p>
        </w:tc>
        <w:tc>
          <w:tcPr>
            <w:tcW w:w="1803" w:type="dxa"/>
            <w:vAlign w:val="center"/>
          </w:tcPr>
          <w:p w14:paraId="423170E5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2 (0.78-5.77)</w:t>
            </w:r>
          </w:p>
        </w:tc>
        <w:tc>
          <w:tcPr>
            <w:tcW w:w="930" w:type="dxa"/>
            <w:vAlign w:val="center"/>
          </w:tcPr>
          <w:p w14:paraId="7DC4E9B7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40</w:t>
            </w:r>
          </w:p>
        </w:tc>
      </w:tr>
      <w:tr w:rsidR="00432E26" w:rsidRPr="007F7200" w14:paraId="67FA63E0" w14:textId="77777777" w:rsidTr="0077274D">
        <w:tc>
          <w:tcPr>
            <w:tcW w:w="1560" w:type="dxa"/>
          </w:tcPr>
          <w:p w14:paraId="6BFA80DF" w14:textId="77777777" w:rsidR="00432E26" w:rsidRPr="007F7200" w:rsidRDefault="00432E26" w:rsidP="00A4270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3</w:t>
            </w:r>
          </w:p>
        </w:tc>
        <w:tc>
          <w:tcPr>
            <w:tcW w:w="1270" w:type="dxa"/>
            <w:vAlign w:val="center"/>
          </w:tcPr>
          <w:p w14:paraId="042EEA3E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 (4.0)</w:t>
            </w:r>
          </w:p>
        </w:tc>
        <w:tc>
          <w:tcPr>
            <w:tcW w:w="1843" w:type="dxa"/>
            <w:vAlign w:val="center"/>
          </w:tcPr>
          <w:p w14:paraId="16DD107C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2.39 </w:t>
            </w:r>
            <w:r w:rsidRPr="007F7200">
              <w:rPr>
                <w:rStyle w:val="gnd-iwgdh3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78-7.30)</w:t>
            </w:r>
          </w:p>
        </w:tc>
        <w:tc>
          <w:tcPr>
            <w:tcW w:w="890" w:type="dxa"/>
            <w:vAlign w:val="center"/>
          </w:tcPr>
          <w:p w14:paraId="39CE3539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27</w:t>
            </w:r>
          </w:p>
        </w:tc>
        <w:tc>
          <w:tcPr>
            <w:tcW w:w="1803" w:type="dxa"/>
            <w:vAlign w:val="center"/>
          </w:tcPr>
          <w:p w14:paraId="36DC8CD2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72 (0.71-10.34)</w:t>
            </w:r>
          </w:p>
        </w:tc>
        <w:tc>
          <w:tcPr>
            <w:tcW w:w="930" w:type="dxa"/>
            <w:vAlign w:val="center"/>
          </w:tcPr>
          <w:p w14:paraId="46132835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43</w:t>
            </w:r>
          </w:p>
        </w:tc>
      </w:tr>
      <w:tr w:rsidR="00432E26" w:rsidRPr="007F7200" w14:paraId="211B1F0B" w14:textId="77777777" w:rsidTr="0077274D">
        <w:tc>
          <w:tcPr>
            <w:tcW w:w="1560" w:type="dxa"/>
          </w:tcPr>
          <w:p w14:paraId="0BD6746D" w14:textId="76E97C1E" w:rsidR="00432E26" w:rsidRPr="007F7200" w:rsidRDefault="0019331E" w:rsidP="007727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="00432E26" w:rsidRPr="007F7200">
              <w:rPr>
                <w:rFonts w:ascii="Times New Roman" w:hAnsi="Times New Roman" w:cs="Times New Roman"/>
                <w:sz w:val="22"/>
                <w:szCs w:val="22"/>
              </w:rPr>
              <w:t>re</w:t>
            </w:r>
            <w:r w:rsidR="000C344F" w:rsidRPr="007F7200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270" w:type="dxa"/>
            <w:vAlign w:val="center"/>
          </w:tcPr>
          <w:p w14:paraId="3D3D2A3A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4 (2.6)</w:t>
            </w:r>
          </w:p>
        </w:tc>
        <w:tc>
          <w:tcPr>
            <w:tcW w:w="1843" w:type="dxa"/>
            <w:vAlign w:val="center"/>
          </w:tcPr>
          <w:p w14:paraId="6E89C87C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77 (0.41-1.46)</w:t>
            </w:r>
          </w:p>
        </w:tc>
        <w:tc>
          <w:tcPr>
            <w:tcW w:w="890" w:type="dxa"/>
            <w:vAlign w:val="center"/>
          </w:tcPr>
          <w:p w14:paraId="36DD3FF3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424</w:t>
            </w:r>
          </w:p>
        </w:tc>
        <w:tc>
          <w:tcPr>
            <w:tcW w:w="1803" w:type="dxa"/>
            <w:vAlign w:val="center"/>
          </w:tcPr>
          <w:p w14:paraId="60EB0D57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06 (0.51-2.22)</w:t>
            </w:r>
          </w:p>
        </w:tc>
        <w:tc>
          <w:tcPr>
            <w:tcW w:w="930" w:type="dxa"/>
            <w:vAlign w:val="center"/>
          </w:tcPr>
          <w:p w14:paraId="346BA80F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877</w:t>
            </w:r>
          </w:p>
        </w:tc>
      </w:tr>
      <w:tr w:rsidR="00432E26" w:rsidRPr="007F7200" w14:paraId="23997AC9" w14:textId="77777777" w:rsidTr="0077274D">
        <w:tc>
          <w:tcPr>
            <w:tcW w:w="1560" w:type="dxa"/>
          </w:tcPr>
          <w:p w14:paraId="2882A970" w14:textId="77777777" w:rsidR="00432E26" w:rsidRPr="007F7200" w:rsidRDefault="00432E26" w:rsidP="00A4270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1270" w:type="dxa"/>
            <w:vAlign w:val="center"/>
          </w:tcPr>
          <w:p w14:paraId="37AAE942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 (2.4)</w:t>
            </w:r>
          </w:p>
        </w:tc>
        <w:tc>
          <w:tcPr>
            <w:tcW w:w="1843" w:type="dxa"/>
            <w:vAlign w:val="center"/>
          </w:tcPr>
          <w:p w14:paraId="32C34BF7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90" w:type="dxa"/>
            <w:vAlign w:val="center"/>
          </w:tcPr>
          <w:p w14:paraId="0946050C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03" w:type="dxa"/>
            <w:vAlign w:val="center"/>
          </w:tcPr>
          <w:p w14:paraId="5E3C4751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30" w:type="dxa"/>
            <w:vAlign w:val="center"/>
          </w:tcPr>
          <w:p w14:paraId="4988E3D7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432E26" w:rsidRPr="007F7200" w14:paraId="77386CCA" w14:textId="77777777" w:rsidTr="0077274D">
        <w:tc>
          <w:tcPr>
            <w:tcW w:w="1560" w:type="dxa"/>
          </w:tcPr>
          <w:p w14:paraId="52083607" w14:textId="77777777" w:rsidR="00432E26" w:rsidRPr="007F7200" w:rsidRDefault="00432E26" w:rsidP="00A4270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1270" w:type="dxa"/>
            <w:vAlign w:val="center"/>
          </w:tcPr>
          <w:p w14:paraId="200D8F8C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 (3.5)</w:t>
            </w:r>
          </w:p>
        </w:tc>
        <w:tc>
          <w:tcPr>
            <w:tcW w:w="1843" w:type="dxa"/>
            <w:vAlign w:val="center"/>
          </w:tcPr>
          <w:p w14:paraId="4348C201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7 (0.77-2.82)</w:t>
            </w:r>
          </w:p>
        </w:tc>
        <w:tc>
          <w:tcPr>
            <w:tcW w:w="890" w:type="dxa"/>
            <w:vAlign w:val="center"/>
          </w:tcPr>
          <w:p w14:paraId="59477987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246</w:t>
            </w:r>
          </w:p>
        </w:tc>
        <w:tc>
          <w:tcPr>
            <w:tcW w:w="1803" w:type="dxa"/>
            <w:vAlign w:val="center"/>
          </w:tcPr>
          <w:p w14:paraId="260E0FBA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3 (0.88-3.41)</w:t>
            </w:r>
          </w:p>
        </w:tc>
        <w:tc>
          <w:tcPr>
            <w:tcW w:w="930" w:type="dxa"/>
            <w:vAlign w:val="center"/>
          </w:tcPr>
          <w:p w14:paraId="047E2AB1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11</w:t>
            </w:r>
          </w:p>
        </w:tc>
      </w:tr>
      <w:tr w:rsidR="00432E26" w:rsidRPr="007F7200" w14:paraId="3ED22AEC" w14:textId="77777777" w:rsidTr="0077274D">
        <w:tc>
          <w:tcPr>
            <w:tcW w:w="1560" w:type="dxa"/>
          </w:tcPr>
          <w:p w14:paraId="4AB26CD4" w14:textId="77777777" w:rsidR="00432E26" w:rsidRPr="007F7200" w:rsidRDefault="00432E26" w:rsidP="00A4270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3</w:t>
            </w:r>
          </w:p>
        </w:tc>
        <w:tc>
          <w:tcPr>
            <w:tcW w:w="1270" w:type="dxa"/>
            <w:vAlign w:val="center"/>
          </w:tcPr>
          <w:p w14:paraId="3A05ED23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 (1.7)</w:t>
            </w:r>
          </w:p>
        </w:tc>
        <w:tc>
          <w:tcPr>
            <w:tcW w:w="1843" w:type="dxa"/>
            <w:vAlign w:val="center"/>
          </w:tcPr>
          <w:p w14:paraId="106735AE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72 (0.30-1.75)</w:t>
            </w:r>
          </w:p>
        </w:tc>
        <w:tc>
          <w:tcPr>
            <w:tcW w:w="890" w:type="dxa"/>
            <w:vAlign w:val="center"/>
          </w:tcPr>
          <w:p w14:paraId="6282FF25" w14:textId="77777777" w:rsidR="00432E26" w:rsidRPr="007F7200" w:rsidRDefault="00432E26" w:rsidP="0077274D">
            <w:pPr>
              <w:pStyle w:val="HTML"/>
              <w:shd w:val="clear" w:color="auto" w:fill="FFFFFF"/>
              <w:tabs>
                <w:tab w:val="clear" w:pos="916"/>
              </w:tabs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468</w:t>
            </w:r>
          </w:p>
        </w:tc>
        <w:tc>
          <w:tcPr>
            <w:tcW w:w="1803" w:type="dxa"/>
            <w:vAlign w:val="center"/>
          </w:tcPr>
          <w:p w14:paraId="56830B5A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04 (0.40-2.73)</w:t>
            </w:r>
          </w:p>
        </w:tc>
        <w:tc>
          <w:tcPr>
            <w:tcW w:w="930" w:type="dxa"/>
            <w:vAlign w:val="center"/>
          </w:tcPr>
          <w:p w14:paraId="7C575E86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932</w:t>
            </w:r>
          </w:p>
        </w:tc>
      </w:tr>
      <w:tr w:rsidR="00432E26" w:rsidRPr="007F7200" w14:paraId="09C5AFD7" w14:textId="77777777" w:rsidTr="0077274D">
        <w:tc>
          <w:tcPr>
            <w:tcW w:w="1560" w:type="dxa"/>
          </w:tcPr>
          <w:p w14:paraId="1FC57D79" w14:textId="77777777" w:rsidR="00432E26" w:rsidRPr="007F7200" w:rsidRDefault="00432E26" w:rsidP="007727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DM</w:t>
            </w:r>
          </w:p>
        </w:tc>
        <w:tc>
          <w:tcPr>
            <w:tcW w:w="1270" w:type="dxa"/>
            <w:vAlign w:val="center"/>
          </w:tcPr>
          <w:p w14:paraId="766B4759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4 (3.8)</w:t>
            </w:r>
          </w:p>
        </w:tc>
        <w:tc>
          <w:tcPr>
            <w:tcW w:w="1843" w:type="dxa"/>
            <w:vAlign w:val="center"/>
          </w:tcPr>
          <w:p w14:paraId="0C9D0A9C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7 (1.50-3.14)</w:t>
            </w:r>
          </w:p>
        </w:tc>
        <w:tc>
          <w:tcPr>
            <w:tcW w:w="890" w:type="dxa"/>
            <w:vAlign w:val="center"/>
          </w:tcPr>
          <w:p w14:paraId="7FACBE16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03" w:type="dxa"/>
            <w:vAlign w:val="center"/>
          </w:tcPr>
          <w:p w14:paraId="210553C5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0 (1.69-4.02)</w:t>
            </w:r>
          </w:p>
        </w:tc>
        <w:tc>
          <w:tcPr>
            <w:tcW w:w="930" w:type="dxa"/>
            <w:vAlign w:val="center"/>
          </w:tcPr>
          <w:p w14:paraId="646B771E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32E26" w:rsidRPr="007F7200" w14:paraId="3732ED13" w14:textId="77777777" w:rsidTr="0077274D">
        <w:tc>
          <w:tcPr>
            <w:tcW w:w="1560" w:type="dxa"/>
          </w:tcPr>
          <w:p w14:paraId="7FF77AD5" w14:textId="77777777" w:rsidR="00432E26" w:rsidRPr="007F7200" w:rsidRDefault="00432E26" w:rsidP="00A4270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1270" w:type="dxa"/>
            <w:vAlign w:val="center"/>
          </w:tcPr>
          <w:p w14:paraId="54303244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 (2.0)</w:t>
            </w:r>
          </w:p>
        </w:tc>
        <w:tc>
          <w:tcPr>
            <w:tcW w:w="1843" w:type="dxa"/>
            <w:vAlign w:val="center"/>
          </w:tcPr>
          <w:p w14:paraId="58054254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90" w:type="dxa"/>
            <w:vAlign w:val="center"/>
          </w:tcPr>
          <w:p w14:paraId="5CCE725F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03" w:type="dxa"/>
            <w:vAlign w:val="center"/>
          </w:tcPr>
          <w:p w14:paraId="770688E4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30" w:type="dxa"/>
            <w:vAlign w:val="center"/>
          </w:tcPr>
          <w:p w14:paraId="50BE7FA0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432E26" w:rsidRPr="007F7200" w14:paraId="71BF7ED1" w14:textId="77777777" w:rsidTr="0077274D">
        <w:tc>
          <w:tcPr>
            <w:tcW w:w="1560" w:type="dxa"/>
          </w:tcPr>
          <w:p w14:paraId="37BDC479" w14:textId="77777777" w:rsidR="00432E26" w:rsidRPr="007F7200" w:rsidRDefault="00432E26" w:rsidP="00A4270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1270" w:type="dxa"/>
            <w:vAlign w:val="center"/>
          </w:tcPr>
          <w:p w14:paraId="0627363E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 (3.3)</w:t>
            </w:r>
          </w:p>
        </w:tc>
        <w:tc>
          <w:tcPr>
            <w:tcW w:w="1843" w:type="dxa"/>
            <w:vAlign w:val="center"/>
          </w:tcPr>
          <w:p w14:paraId="2958ABA9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8 (0.71-3.97)</w:t>
            </w:r>
          </w:p>
        </w:tc>
        <w:tc>
          <w:tcPr>
            <w:tcW w:w="890" w:type="dxa"/>
            <w:vAlign w:val="center"/>
          </w:tcPr>
          <w:p w14:paraId="49BE42A4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239</w:t>
            </w:r>
          </w:p>
        </w:tc>
        <w:tc>
          <w:tcPr>
            <w:tcW w:w="1803" w:type="dxa"/>
            <w:vAlign w:val="center"/>
          </w:tcPr>
          <w:p w14:paraId="230F7C06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2 (0.68-3.87)</w:t>
            </w:r>
          </w:p>
        </w:tc>
        <w:tc>
          <w:tcPr>
            <w:tcW w:w="930" w:type="dxa"/>
            <w:vAlign w:val="center"/>
          </w:tcPr>
          <w:p w14:paraId="2415C1FB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273</w:t>
            </w:r>
          </w:p>
        </w:tc>
      </w:tr>
      <w:tr w:rsidR="00432E26" w:rsidRPr="007F7200" w14:paraId="146745A5" w14:textId="77777777" w:rsidTr="0077274D">
        <w:tc>
          <w:tcPr>
            <w:tcW w:w="1560" w:type="dxa"/>
          </w:tcPr>
          <w:p w14:paraId="5A710073" w14:textId="77777777" w:rsidR="00432E26" w:rsidRPr="007F7200" w:rsidRDefault="00432E26" w:rsidP="00A42707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3</w:t>
            </w:r>
          </w:p>
        </w:tc>
        <w:tc>
          <w:tcPr>
            <w:tcW w:w="1270" w:type="dxa"/>
            <w:vAlign w:val="center"/>
          </w:tcPr>
          <w:p w14:paraId="3C2B249A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7 (4.8)</w:t>
            </w:r>
          </w:p>
        </w:tc>
        <w:tc>
          <w:tcPr>
            <w:tcW w:w="1843" w:type="dxa"/>
            <w:vAlign w:val="center"/>
          </w:tcPr>
          <w:p w14:paraId="5E280634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8 (1.12-5.48)</w:t>
            </w:r>
          </w:p>
        </w:tc>
        <w:tc>
          <w:tcPr>
            <w:tcW w:w="890" w:type="dxa"/>
            <w:vAlign w:val="center"/>
          </w:tcPr>
          <w:p w14:paraId="4082E610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25</w:t>
            </w:r>
          </w:p>
        </w:tc>
        <w:tc>
          <w:tcPr>
            <w:tcW w:w="1803" w:type="dxa"/>
            <w:vAlign w:val="center"/>
          </w:tcPr>
          <w:p w14:paraId="78C0C03C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2.68 </w:t>
            </w:r>
            <w:r w:rsidRPr="007F7200">
              <w:rPr>
                <w:rStyle w:val="gnd-iwgdh3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7-6.11)</w:t>
            </w:r>
          </w:p>
        </w:tc>
        <w:tc>
          <w:tcPr>
            <w:tcW w:w="930" w:type="dxa"/>
            <w:vAlign w:val="center"/>
          </w:tcPr>
          <w:p w14:paraId="159BC87E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20</w:t>
            </w:r>
          </w:p>
        </w:tc>
      </w:tr>
      <w:tr w:rsidR="00432E26" w:rsidRPr="007F7200" w14:paraId="192AA68C" w14:textId="77777777" w:rsidTr="0077274D">
        <w:tc>
          <w:tcPr>
            <w:tcW w:w="1560" w:type="dxa"/>
            <w:tcBorders>
              <w:bottom w:val="single" w:sz="8" w:space="0" w:color="auto"/>
            </w:tcBorders>
          </w:tcPr>
          <w:p w14:paraId="58E78370" w14:textId="77777777" w:rsidR="00432E26" w:rsidRPr="007F7200" w:rsidRDefault="00432E26" w:rsidP="007727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P for interaction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vAlign w:val="center"/>
          </w:tcPr>
          <w:p w14:paraId="44AA37E1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512E848F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890" w:type="dxa"/>
            <w:tcBorders>
              <w:bottom w:val="single" w:sz="8" w:space="0" w:color="auto"/>
            </w:tcBorders>
            <w:vAlign w:val="center"/>
          </w:tcPr>
          <w:p w14:paraId="00A04948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484</w:t>
            </w:r>
          </w:p>
        </w:tc>
        <w:tc>
          <w:tcPr>
            <w:tcW w:w="1803" w:type="dxa"/>
            <w:tcBorders>
              <w:bottom w:val="single" w:sz="8" w:space="0" w:color="auto"/>
            </w:tcBorders>
            <w:vAlign w:val="center"/>
          </w:tcPr>
          <w:p w14:paraId="2027EEC7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370014CC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823</w:t>
            </w:r>
          </w:p>
        </w:tc>
      </w:tr>
      <w:tr w:rsidR="00432E26" w:rsidRPr="007F7200" w14:paraId="34F56BB6" w14:textId="77777777" w:rsidTr="0077274D">
        <w:tc>
          <w:tcPr>
            <w:tcW w:w="1560" w:type="dxa"/>
            <w:tcBorders>
              <w:top w:val="single" w:sz="8" w:space="0" w:color="auto"/>
            </w:tcBorders>
          </w:tcPr>
          <w:p w14:paraId="14440F25" w14:textId="0B7D0F11" w:rsidR="00432E26" w:rsidRPr="007F7200" w:rsidRDefault="00432E26" w:rsidP="0077274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CE</w:t>
            </w:r>
            <w:r w:rsidR="009632EC" w:rsidRPr="007F720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14:paraId="1205C075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1B4FCF5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8" w:space="0" w:color="auto"/>
            </w:tcBorders>
            <w:vAlign w:val="center"/>
          </w:tcPr>
          <w:p w14:paraId="1758FC2D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3" w:type="dxa"/>
            <w:tcBorders>
              <w:top w:val="single" w:sz="8" w:space="0" w:color="auto"/>
            </w:tcBorders>
            <w:vAlign w:val="center"/>
          </w:tcPr>
          <w:p w14:paraId="4BCF1487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8" w:space="0" w:color="auto"/>
            </w:tcBorders>
            <w:vAlign w:val="center"/>
          </w:tcPr>
          <w:p w14:paraId="62536924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32E26" w:rsidRPr="007F7200" w14:paraId="02C524B1" w14:textId="77777777" w:rsidTr="0077274D">
        <w:tc>
          <w:tcPr>
            <w:tcW w:w="1560" w:type="dxa"/>
          </w:tcPr>
          <w:p w14:paraId="4631F298" w14:textId="49B844AF" w:rsidR="00432E26" w:rsidRPr="007F7200" w:rsidRDefault="00256D8D" w:rsidP="007727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GT</w:t>
            </w:r>
          </w:p>
        </w:tc>
        <w:tc>
          <w:tcPr>
            <w:tcW w:w="1270" w:type="dxa"/>
            <w:vAlign w:val="center"/>
          </w:tcPr>
          <w:p w14:paraId="05348405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 (2.2)</w:t>
            </w:r>
          </w:p>
        </w:tc>
        <w:tc>
          <w:tcPr>
            <w:tcW w:w="1843" w:type="dxa"/>
            <w:vAlign w:val="center"/>
          </w:tcPr>
          <w:p w14:paraId="4AB95C47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4 (0.90-5.58)</w:t>
            </w:r>
          </w:p>
        </w:tc>
        <w:tc>
          <w:tcPr>
            <w:tcW w:w="890" w:type="dxa"/>
            <w:vAlign w:val="center"/>
          </w:tcPr>
          <w:p w14:paraId="4415ECEE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82</w:t>
            </w:r>
          </w:p>
        </w:tc>
        <w:tc>
          <w:tcPr>
            <w:tcW w:w="1803" w:type="dxa"/>
            <w:vAlign w:val="center"/>
          </w:tcPr>
          <w:p w14:paraId="182F37D6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9 (0.75-8.23)</w:t>
            </w:r>
          </w:p>
        </w:tc>
        <w:tc>
          <w:tcPr>
            <w:tcW w:w="930" w:type="dxa"/>
            <w:vAlign w:val="center"/>
          </w:tcPr>
          <w:p w14:paraId="667DCA42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36</w:t>
            </w:r>
          </w:p>
        </w:tc>
      </w:tr>
      <w:tr w:rsidR="00432E26" w:rsidRPr="007F7200" w14:paraId="4C4A76D6" w14:textId="77777777" w:rsidTr="0077274D">
        <w:tc>
          <w:tcPr>
            <w:tcW w:w="1560" w:type="dxa"/>
          </w:tcPr>
          <w:p w14:paraId="601D3E31" w14:textId="77777777" w:rsidR="00432E26" w:rsidRPr="007F7200" w:rsidRDefault="00432E26" w:rsidP="005C304F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1270" w:type="dxa"/>
            <w:vAlign w:val="center"/>
          </w:tcPr>
          <w:p w14:paraId="5CE7B7DE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 (1.4)</w:t>
            </w:r>
          </w:p>
        </w:tc>
        <w:tc>
          <w:tcPr>
            <w:tcW w:w="1843" w:type="dxa"/>
            <w:vAlign w:val="center"/>
          </w:tcPr>
          <w:p w14:paraId="408596DE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90" w:type="dxa"/>
            <w:vAlign w:val="center"/>
          </w:tcPr>
          <w:p w14:paraId="5FF9869B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03" w:type="dxa"/>
            <w:vAlign w:val="center"/>
          </w:tcPr>
          <w:p w14:paraId="02ADDED9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30" w:type="dxa"/>
            <w:vAlign w:val="center"/>
          </w:tcPr>
          <w:p w14:paraId="634AEBF1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432E26" w:rsidRPr="007F7200" w14:paraId="52180ABB" w14:textId="77777777" w:rsidTr="0077274D">
        <w:tc>
          <w:tcPr>
            <w:tcW w:w="1560" w:type="dxa"/>
          </w:tcPr>
          <w:p w14:paraId="5FBDCB01" w14:textId="77777777" w:rsidR="00432E26" w:rsidRPr="007F7200" w:rsidRDefault="00432E26" w:rsidP="005C304F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1270" w:type="dxa"/>
            <w:vAlign w:val="center"/>
          </w:tcPr>
          <w:p w14:paraId="0F21C859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 (2.6)</w:t>
            </w:r>
          </w:p>
        </w:tc>
        <w:tc>
          <w:tcPr>
            <w:tcW w:w="1843" w:type="dxa"/>
            <w:vAlign w:val="center"/>
          </w:tcPr>
          <w:p w14:paraId="1E0FAFC9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6 (0.67-5.13)</w:t>
            </w:r>
          </w:p>
        </w:tc>
        <w:tc>
          <w:tcPr>
            <w:tcW w:w="890" w:type="dxa"/>
            <w:vAlign w:val="center"/>
          </w:tcPr>
          <w:p w14:paraId="5AD7875D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231</w:t>
            </w:r>
          </w:p>
        </w:tc>
        <w:tc>
          <w:tcPr>
            <w:tcW w:w="1803" w:type="dxa"/>
            <w:vAlign w:val="center"/>
          </w:tcPr>
          <w:p w14:paraId="1970D05B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5 (0.66-5.82)</w:t>
            </w:r>
          </w:p>
        </w:tc>
        <w:tc>
          <w:tcPr>
            <w:tcW w:w="930" w:type="dxa"/>
            <w:vAlign w:val="center"/>
          </w:tcPr>
          <w:p w14:paraId="17F5F72C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229</w:t>
            </w:r>
          </w:p>
        </w:tc>
      </w:tr>
      <w:tr w:rsidR="00432E26" w:rsidRPr="007F7200" w14:paraId="64A64E70" w14:textId="77777777" w:rsidTr="0077274D">
        <w:tc>
          <w:tcPr>
            <w:tcW w:w="1560" w:type="dxa"/>
          </w:tcPr>
          <w:p w14:paraId="7F60872A" w14:textId="77777777" w:rsidR="00432E26" w:rsidRPr="007F7200" w:rsidRDefault="00432E26" w:rsidP="005C304F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3</w:t>
            </w:r>
          </w:p>
        </w:tc>
        <w:tc>
          <w:tcPr>
            <w:tcW w:w="1270" w:type="dxa"/>
            <w:vAlign w:val="center"/>
          </w:tcPr>
          <w:p w14:paraId="352E514B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 (4.0)</w:t>
            </w:r>
          </w:p>
        </w:tc>
        <w:tc>
          <w:tcPr>
            <w:tcW w:w="1843" w:type="dxa"/>
            <w:vAlign w:val="center"/>
          </w:tcPr>
          <w:p w14:paraId="4CF1679D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73 (0.87-8.60)</w:t>
            </w:r>
          </w:p>
        </w:tc>
        <w:tc>
          <w:tcPr>
            <w:tcW w:w="890" w:type="dxa"/>
            <w:vAlign w:val="center"/>
          </w:tcPr>
          <w:p w14:paraId="6420C2CE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87</w:t>
            </w:r>
          </w:p>
        </w:tc>
        <w:tc>
          <w:tcPr>
            <w:tcW w:w="1803" w:type="dxa"/>
            <w:vAlign w:val="center"/>
          </w:tcPr>
          <w:p w14:paraId="57DE51B2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04 (0.76-12.16)</w:t>
            </w:r>
          </w:p>
        </w:tc>
        <w:tc>
          <w:tcPr>
            <w:tcW w:w="930" w:type="dxa"/>
            <w:vAlign w:val="center"/>
          </w:tcPr>
          <w:p w14:paraId="06F0F2FB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16</w:t>
            </w:r>
          </w:p>
        </w:tc>
      </w:tr>
      <w:tr w:rsidR="00432E26" w:rsidRPr="007F7200" w14:paraId="355777F8" w14:textId="77777777" w:rsidTr="0077274D">
        <w:tc>
          <w:tcPr>
            <w:tcW w:w="1560" w:type="dxa"/>
          </w:tcPr>
          <w:p w14:paraId="5B1C14EC" w14:textId="3BEA9025" w:rsidR="00432E26" w:rsidRPr="007F7200" w:rsidRDefault="005C304F" w:rsidP="007727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432E26" w:rsidRPr="007F7200">
              <w:rPr>
                <w:rFonts w:ascii="Times New Roman" w:hAnsi="Times New Roman" w:cs="Times New Roman"/>
                <w:sz w:val="22"/>
                <w:szCs w:val="22"/>
              </w:rPr>
              <w:t>re</w:t>
            </w:r>
            <w:r w:rsidR="00277626" w:rsidRPr="007F7200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270" w:type="dxa"/>
            <w:vAlign w:val="center"/>
          </w:tcPr>
          <w:p w14:paraId="5F5B93B3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2 (1.9)</w:t>
            </w:r>
          </w:p>
        </w:tc>
        <w:tc>
          <w:tcPr>
            <w:tcW w:w="1843" w:type="dxa"/>
            <w:vAlign w:val="center"/>
          </w:tcPr>
          <w:p w14:paraId="573E1E6E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0.87 </w:t>
            </w:r>
            <w:r w:rsidRPr="007F7200">
              <w:rPr>
                <w:rStyle w:val="gnd-iwgdh3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41-1.83)</w:t>
            </w:r>
          </w:p>
        </w:tc>
        <w:tc>
          <w:tcPr>
            <w:tcW w:w="890" w:type="dxa"/>
            <w:vAlign w:val="center"/>
          </w:tcPr>
          <w:p w14:paraId="05224B17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714</w:t>
            </w:r>
          </w:p>
        </w:tc>
        <w:tc>
          <w:tcPr>
            <w:tcW w:w="1803" w:type="dxa"/>
            <w:vAlign w:val="center"/>
          </w:tcPr>
          <w:p w14:paraId="0FA75EC4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1.09 (0.46-2.61)</w:t>
            </w:r>
          </w:p>
        </w:tc>
        <w:tc>
          <w:tcPr>
            <w:tcW w:w="930" w:type="dxa"/>
            <w:vAlign w:val="center"/>
          </w:tcPr>
          <w:p w14:paraId="22EB3B87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</w:tr>
      <w:tr w:rsidR="00432E26" w:rsidRPr="007F7200" w14:paraId="29E2D8D8" w14:textId="77777777" w:rsidTr="0077274D">
        <w:tc>
          <w:tcPr>
            <w:tcW w:w="1560" w:type="dxa"/>
          </w:tcPr>
          <w:p w14:paraId="77A23B55" w14:textId="77777777" w:rsidR="00432E26" w:rsidRPr="007F7200" w:rsidRDefault="00432E26" w:rsidP="000E27C3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1270" w:type="dxa"/>
            <w:vAlign w:val="center"/>
          </w:tcPr>
          <w:p w14:paraId="25CB2EB5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 (1.5)</w:t>
            </w:r>
          </w:p>
        </w:tc>
        <w:tc>
          <w:tcPr>
            <w:tcW w:w="1843" w:type="dxa"/>
            <w:vAlign w:val="center"/>
          </w:tcPr>
          <w:p w14:paraId="7ECB8EEC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90" w:type="dxa"/>
            <w:vAlign w:val="center"/>
          </w:tcPr>
          <w:p w14:paraId="6236E446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03" w:type="dxa"/>
            <w:vAlign w:val="center"/>
          </w:tcPr>
          <w:p w14:paraId="6EE04B09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30" w:type="dxa"/>
            <w:vAlign w:val="center"/>
          </w:tcPr>
          <w:p w14:paraId="2DAB90E8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432E26" w:rsidRPr="007F7200" w14:paraId="1A7F6D4E" w14:textId="77777777" w:rsidTr="0077274D">
        <w:tc>
          <w:tcPr>
            <w:tcW w:w="1560" w:type="dxa"/>
          </w:tcPr>
          <w:p w14:paraId="7EA591A9" w14:textId="77777777" w:rsidR="00432E26" w:rsidRPr="007F7200" w:rsidRDefault="00432E26" w:rsidP="000E27C3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1270" w:type="dxa"/>
            <w:vAlign w:val="center"/>
          </w:tcPr>
          <w:p w14:paraId="30D1ED44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 (2.9)</w:t>
            </w:r>
          </w:p>
        </w:tc>
        <w:tc>
          <w:tcPr>
            <w:tcW w:w="1843" w:type="dxa"/>
            <w:vAlign w:val="center"/>
          </w:tcPr>
          <w:p w14:paraId="008820B3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1 (0.87-4.16)</w:t>
            </w:r>
          </w:p>
        </w:tc>
        <w:tc>
          <w:tcPr>
            <w:tcW w:w="890" w:type="dxa"/>
            <w:vAlign w:val="center"/>
          </w:tcPr>
          <w:p w14:paraId="015B2216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106</w:t>
            </w:r>
          </w:p>
        </w:tc>
        <w:tc>
          <w:tcPr>
            <w:tcW w:w="1803" w:type="dxa"/>
            <w:vAlign w:val="center"/>
          </w:tcPr>
          <w:p w14:paraId="20375C2B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2.15 (0.95-4.86)</w:t>
            </w:r>
          </w:p>
        </w:tc>
        <w:tc>
          <w:tcPr>
            <w:tcW w:w="930" w:type="dxa"/>
            <w:vAlign w:val="center"/>
          </w:tcPr>
          <w:p w14:paraId="06D7A91D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  <w:tr w:rsidR="00432E26" w:rsidRPr="007F7200" w14:paraId="54E2980F" w14:textId="77777777" w:rsidTr="0077274D">
        <w:tc>
          <w:tcPr>
            <w:tcW w:w="1560" w:type="dxa"/>
          </w:tcPr>
          <w:p w14:paraId="2591082A" w14:textId="77777777" w:rsidR="00432E26" w:rsidRPr="007F7200" w:rsidRDefault="00432E26" w:rsidP="000E27C3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3</w:t>
            </w:r>
          </w:p>
        </w:tc>
        <w:tc>
          <w:tcPr>
            <w:tcW w:w="1270" w:type="dxa"/>
            <w:vAlign w:val="center"/>
          </w:tcPr>
          <w:p w14:paraId="47F305A4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 (1.2)</w:t>
            </w:r>
          </w:p>
        </w:tc>
        <w:tc>
          <w:tcPr>
            <w:tcW w:w="1843" w:type="dxa"/>
            <w:vAlign w:val="center"/>
          </w:tcPr>
          <w:p w14:paraId="512C469F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83 (0.28-2.41)</w:t>
            </w:r>
          </w:p>
        </w:tc>
        <w:tc>
          <w:tcPr>
            <w:tcW w:w="890" w:type="dxa"/>
            <w:vAlign w:val="center"/>
          </w:tcPr>
          <w:p w14:paraId="2A9E226C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726</w:t>
            </w:r>
          </w:p>
        </w:tc>
        <w:tc>
          <w:tcPr>
            <w:tcW w:w="1803" w:type="dxa"/>
            <w:vAlign w:val="center"/>
          </w:tcPr>
          <w:p w14:paraId="0F9B48DA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1.12 (0.35-3.58)</w:t>
            </w:r>
          </w:p>
        </w:tc>
        <w:tc>
          <w:tcPr>
            <w:tcW w:w="930" w:type="dxa"/>
            <w:vAlign w:val="center"/>
          </w:tcPr>
          <w:p w14:paraId="53468ED6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0.843</w:t>
            </w:r>
          </w:p>
        </w:tc>
      </w:tr>
      <w:tr w:rsidR="00432E26" w:rsidRPr="007F7200" w14:paraId="54606E8F" w14:textId="77777777" w:rsidTr="0077274D">
        <w:tc>
          <w:tcPr>
            <w:tcW w:w="1560" w:type="dxa"/>
          </w:tcPr>
          <w:p w14:paraId="13F05C02" w14:textId="77777777" w:rsidR="00432E26" w:rsidRPr="007F7200" w:rsidRDefault="00432E26" w:rsidP="007727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DM</w:t>
            </w:r>
          </w:p>
        </w:tc>
        <w:tc>
          <w:tcPr>
            <w:tcW w:w="1270" w:type="dxa"/>
            <w:vAlign w:val="center"/>
          </w:tcPr>
          <w:p w14:paraId="07066311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5 (3.3)</w:t>
            </w:r>
          </w:p>
        </w:tc>
        <w:tc>
          <w:tcPr>
            <w:tcW w:w="1843" w:type="dxa"/>
            <w:vAlign w:val="center"/>
          </w:tcPr>
          <w:p w14:paraId="1B132858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8 (1.33-2.94)</w:t>
            </w:r>
          </w:p>
        </w:tc>
        <w:tc>
          <w:tcPr>
            <w:tcW w:w="890" w:type="dxa"/>
            <w:vAlign w:val="center"/>
          </w:tcPr>
          <w:p w14:paraId="48FF6F0A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03" w:type="dxa"/>
            <w:vAlign w:val="center"/>
          </w:tcPr>
          <w:p w14:paraId="0A53BFE2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1 (1.40-3.48)</w:t>
            </w:r>
          </w:p>
        </w:tc>
        <w:tc>
          <w:tcPr>
            <w:tcW w:w="930" w:type="dxa"/>
            <w:vAlign w:val="center"/>
          </w:tcPr>
          <w:p w14:paraId="49F4EE22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32E26" w:rsidRPr="007F7200" w14:paraId="63B442E3" w14:textId="77777777" w:rsidTr="0077274D">
        <w:tc>
          <w:tcPr>
            <w:tcW w:w="1560" w:type="dxa"/>
          </w:tcPr>
          <w:p w14:paraId="127E467C" w14:textId="77777777" w:rsidR="00432E26" w:rsidRPr="007F7200" w:rsidRDefault="00432E26" w:rsidP="000E27C3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1</w:t>
            </w:r>
          </w:p>
        </w:tc>
        <w:tc>
          <w:tcPr>
            <w:tcW w:w="1270" w:type="dxa"/>
            <w:vAlign w:val="center"/>
          </w:tcPr>
          <w:p w14:paraId="1162B10E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 (1.7)</w:t>
            </w:r>
          </w:p>
        </w:tc>
        <w:tc>
          <w:tcPr>
            <w:tcW w:w="1843" w:type="dxa"/>
            <w:vAlign w:val="center"/>
          </w:tcPr>
          <w:p w14:paraId="122F2DCC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90" w:type="dxa"/>
            <w:vAlign w:val="center"/>
          </w:tcPr>
          <w:p w14:paraId="36FC9811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803" w:type="dxa"/>
            <w:vAlign w:val="center"/>
          </w:tcPr>
          <w:p w14:paraId="13629D6B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30" w:type="dxa"/>
            <w:vAlign w:val="center"/>
          </w:tcPr>
          <w:p w14:paraId="493DD229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432E26" w:rsidRPr="007F7200" w14:paraId="456578D3" w14:textId="77777777" w:rsidTr="0077274D">
        <w:tc>
          <w:tcPr>
            <w:tcW w:w="1560" w:type="dxa"/>
          </w:tcPr>
          <w:p w14:paraId="1576F00F" w14:textId="77777777" w:rsidR="00432E26" w:rsidRPr="007F7200" w:rsidRDefault="00432E26" w:rsidP="000E27C3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2</w:t>
            </w:r>
          </w:p>
        </w:tc>
        <w:tc>
          <w:tcPr>
            <w:tcW w:w="1270" w:type="dxa"/>
            <w:vAlign w:val="center"/>
          </w:tcPr>
          <w:p w14:paraId="0EE43104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 (2.9)</w:t>
            </w:r>
          </w:p>
        </w:tc>
        <w:tc>
          <w:tcPr>
            <w:tcW w:w="1843" w:type="dxa"/>
            <w:vAlign w:val="center"/>
          </w:tcPr>
          <w:p w14:paraId="63391774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6 (0.70-4.43)</w:t>
            </w:r>
          </w:p>
        </w:tc>
        <w:tc>
          <w:tcPr>
            <w:tcW w:w="890" w:type="dxa"/>
            <w:vAlign w:val="center"/>
          </w:tcPr>
          <w:p w14:paraId="2045B567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231</w:t>
            </w:r>
          </w:p>
        </w:tc>
        <w:tc>
          <w:tcPr>
            <w:tcW w:w="1803" w:type="dxa"/>
            <w:vAlign w:val="center"/>
          </w:tcPr>
          <w:p w14:paraId="2D4CF85A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6 (0.69-4.46)</w:t>
            </w:r>
          </w:p>
        </w:tc>
        <w:tc>
          <w:tcPr>
            <w:tcW w:w="930" w:type="dxa"/>
            <w:vAlign w:val="center"/>
          </w:tcPr>
          <w:p w14:paraId="7CE0568E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236</w:t>
            </w:r>
          </w:p>
        </w:tc>
      </w:tr>
      <w:tr w:rsidR="00432E26" w:rsidRPr="007F7200" w14:paraId="5B1F2196" w14:textId="77777777" w:rsidTr="0077274D">
        <w:tc>
          <w:tcPr>
            <w:tcW w:w="1560" w:type="dxa"/>
          </w:tcPr>
          <w:p w14:paraId="60D91E94" w14:textId="77777777" w:rsidR="00432E26" w:rsidRPr="007F7200" w:rsidRDefault="00432E26" w:rsidP="000E27C3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T3</w:t>
            </w:r>
          </w:p>
        </w:tc>
        <w:tc>
          <w:tcPr>
            <w:tcW w:w="1270" w:type="dxa"/>
            <w:vAlign w:val="center"/>
          </w:tcPr>
          <w:p w14:paraId="0476EB23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1 (4.2)</w:t>
            </w:r>
          </w:p>
        </w:tc>
        <w:tc>
          <w:tcPr>
            <w:tcW w:w="1843" w:type="dxa"/>
            <w:vAlign w:val="center"/>
          </w:tcPr>
          <w:p w14:paraId="6127493F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2 (1.07-5.93)</w:t>
            </w:r>
          </w:p>
        </w:tc>
        <w:tc>
          <w:tcPr>
            <w:tcW w:w="890" w:type="dxa"/>
            <w:vAlign w:val="center"/>
          </w:tcPr>
          <w:p w14:paraId="3B31E42F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35</w:t>
            </w:r>
          </w:p>
        </w:tc>
        <w:tc>
          <w:tcPr>
            <w:tcW w:w="1803" w:type="dxa"/>
            <w:vAlign w:val="center"/>
          </w:tcPr>
          <w:p w14:paraId="040BA0F1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74 (1.12-6.68)</w:t>
            </w:r>
          </w:p>
        </w:tc>
        <w:tc>
          <w:tcPr>
            <w:tcW w:w="930" w:type="dxa"/>
            <w:vAlign w:val="center"/>
          </w:tcPr>
          <w:p w14:paraId="4D29E410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27</w:t>
            </w:r>
          </w:p>
        </w:tc>
      </w:tr>
      <w:tr w:rsidR="00432E26" w:rsidRPr="007F7200" w14:paraId="0670F6CE" w14:textId="77777777" w:rsidTr="0077274D">
        <w:tc>
          <w:tcPr>
            <w:tcW w:w="1560" w:type="dxa"/>
            <w:tcBorders>
              <w:bottom w:val="single" w:sz="12" w:space="0" w:color="auto"/>
            </w:tcBorders>
          </w:tcPr>
          <w:p w14:paraId="54586749" w14:textId="77777777" w:rsidR="00432E26" w:rsidRPr="007F7200" w:rsidRDefault="00432E26" w:rsidP="007727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7200">
              <w:rPr>
                <w:rFonts w:ascii="Times New Roman" w:hAnsi="Times New Roman" w:cs="Times New Roman"/>
                <w:sz w:val="22"/>
                <w:szCs w:val="22"/>
              </w:rPr>
              <w:t>P for interaction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vAlign w:val="center"/>
          </w:tcPr>
          <w:p w14:paraId="5E7F35A8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13A5B93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0" w:type="dxa"/>
            <w:tcBorders>
              <w:bottom w:val="single" w:sz="12" w:space="0" w:color="auto"/>
            </w:tcBorders>
            <w:vAlign w:val="center"/>
          </w:tcPr>
          <w:p w14:paraId="46D805AC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570</w:t>
            </w:r>
          </w:p>
        </w:tc>
        <w:tc>
          <w:tcPr>
            <w:tcW w:w="1803" w:type="dxa"/>
            <w:tcBorders>
              <w:bottom w:val="single" w:sz="12" w:space="0" w:color="auto"/>
            </w:tcBorders>
            <w:vAlign w:val="center"/>
          </w:tcPr>
          <w:p w14:paraId="685E6735" w14:textId="77777777" w:rsidR="00432E26" w:rsidRPr="007F7200" w:rsidRDefault="00432E26" w:rsidP="0077274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08AA4049" w14:textId="77777777" w:rsidR="00432E26" w:rsidRPr="007F7200" w:rsidRDefault="00432E26" w:rsidP="007727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899</w:t>
            </w:r>
          </w:p>
        </w:tc>
      </w:tr>
    </w:tbl>
    <w:p w14:paraId="36B8FED9" w14:textId="2D420C9F" w:rsidR="00432E26" w:rsidRPr="007F7200" w:rsidRDefault="003F3554" w:rsidP="00432E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7F7200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="00432E26" w:rsidRPr="007F7200">
        <w:rPr>
          <w:rFonts w:ascii="Times New Roman" w:eastAsia="宋体" w:hAnsi="Times New Roman" w:cs="Times New Roman"/>
          <w:sz w:val="24"/>
          <w:szCs w:val="24"/>
        </w:rPr>
        <w:t>CV</w:t>
      </w:r>
      <w:proofErr w:type="spellEnd"/>
      <w:r w:rsidR="000F03C0" w:rsidRPr="007F7200">
        <w:rPr>
          <w:rFonts w:ascii="Times New Roman" w:eastAsia="宋体" w:hAnsi="Times New Roman" w:cs="Times New Roman"/>
          <w:sz w:val="24"/>
          <w:szCs w:val="24"/>
        </w:rPr>
        <w:t xml:space="preserve"> events</w:t>
      </w:r>
      <w:r w:rsidR="00432E26" w:rsidRPr="007F720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4009E" w:rsidRPr="007F7200">
        <w:rPr>
          <w:rFonts w:ascii="Times New Roman" w:eastAsia="宋体" w:hAnsi="Times New Roman" w:cs="Times New Roman"/>
          <w:sz w:val="24"/>
          <w:szCs w:val="24"/>
        </w:rPr>
        <w:t xml:space="preserve">were </w:t>
      </w:r>
      <w:r w:rsidR="00432E26" w:rsidRPr="007F7200">
        <w:rPr>
          <w:rFonts w:ascii="Times New Roman" w:eastAsia="宋体" w:hAnsi="Times New Roman" w:cs="Times New Roman"/>
          <w:sz w:val="24"/>
          <w:szCs w:val="24"/>
        </w:rPr>
        <w:t xml:space="preserve">defined as a composite of CV death, nonfatal MI and nonfatal stroke </w:t>
      </w:r>
    </w:p>
    <w:p w14:paraId="7215A5A4" w14:textId="5715C5D6" w:rsidR="00432E26" w:rsidRPr="007F7200" w:rsidRDefault="003F3554" w:rsidP="00432E2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7F7200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="00432E26" w:rsidRPr="007F7200">
        <w:rPr>
          <w:rFonts w:ascii="Times New Roman" w:eastAsia="宋体" w:hAnsi="Times New Roman" w:cs="Times New Roman"/>
          <w:sz w:val="24"/>
          <w:szCs w:val="24"/>
        </w:rPr>
        <w:t>MACE</w:t>
      </w:r>
      <w:proofErr w:type="spellEnd"/>
      <w:r w:rsidR="00432E26" w:rsidRPr="007F7200">
        <w:rPr>
          <w:rFonts w:ascii="Times New Roman" w:eastAsia="宋体" w:hAnsi="Times New Roman" w:cs="Times New Roman"/>
          <w:sz w:val="24"/>
          <w:szCs w:val="24"/>
        </w:rPr>
        <w:t xml:space="preserve"> was defined as a composite of CV death, and nonfatal MI</w:t>
      </w:r>
    </w:p>
    <w:p w14:paraId="43808A7A" w14:textId="346BFD83" w:rsidR="00432E26" w:rsidRPr="007F7200" w:rsidRDefault="005B59A4" w:rsidP="00432E26">
      <w:pPr>
        <w:rPr>
          <w:rFonts w:ascii="Times New Roman" w:hAnsi="Times New Roman" w:cs="Times New Roman"/>
          <w:sz w:val="24"/>
          <w:szCs w:val="24"/>
        </w:rPr>
      </w:pPr>
      <w:r w:rsidRPr="007F7200">
        <w:rPr>
          <w:rFonts w:ascii="Times New Roman" w:eastAsia="宋体" w:hAnsi="Times New Roman" w:cs="Times New Roman"/>
          <w:sz w:val="24"/>
          <w:szCs w:val="24"/>
        </w:rPr>
        <w:t>*</w:t>
      </w:r>
      <w:r w:rsidR="00432E26" w:rsidRPr="007F7200">
        <w:rPr>
          <w:rFonts w:ascii="Times New Roman" w:eastAsia="宋体" w:hAnsi="Times New Roman" w:cs="Times New Roman"/>
          <w:sz w:val="24"/>
          <w:szCs w:val="24"/>
        </w:rPr>
        <w:t>Models adjusted for</w:t>
      </w:r>
      <w:r w:rsidR="00432E26" w:rsidRPr="007F7200">
        <w:rPr>
          <w:rFonts w:ascii="Times New Roman" w:hAnsi="Times New Roman" w:cs="Times New Roman"/>
          <w:sz w:val="24"/>
          <w:szCs w:val="24"/>
        </w:rPr>
        <w:t xml:space="preserve"> age, male sex, BMI, hypertension, diabetes mellitus, ACS presentation, histories of MI, TC, LDL-C, </w:t>
      </w:r>
      <w:proofErr w:type="spellStart"/>
      <w:r w:rsidR="00432E26" w:rsidRPr="007F7200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="00432E26" w:rsidRPr="007F7200">
        <w:rPr>
          <w:rFonts w:ascii="Times New Roman" w:hAnsi="Times New Roman" w:cs="Times New Roman"/>
          <w:sz w:val="24"/>
          <w:szCs w:val="24"/>
        </w:rPr>
        <w:t>, serum creatinine, LVEF, and three-vessel disease.</w:t>
      </w:r>
    </w:p>
    <w:p w14:paraId="3AEB35D0" w14:textId="65AD7DBF" w:rsidR="009D0E8B" w:rsidRPr="007F7200" w:rsidRDefault="00C071B8" w:rsidP="004B22AA">
      <w:pPr>
        <w:rPr>
          <w:rFonts w:ascii="Times New Roman" w:hAnsi="Times New Roman" w:cs="Times New Roman"/>
          <w:sz w:val="24"/>
          <w:szCs w:val="24"/>
        </w:rPr>
      </w:pPr>
      <w:r w:rsidRPr="007F7200">
        <w:rPr>
          <w:rFonts w:ascii="Times New Roman" w:hAnsi="Times New Roman" w:cs="Times New Roman"/>
          <w:sz w:val="24"/>
          <w:szCs w:val="24"/>
        </w:rPr>
        <w:t>ACS, acute coronary syndrome;</w:t>
      </w:r>
      <w:r w:rsidR="00DF0F6A" w:rsidRPr="007F7200">
        <w:rPr>
          <w:rFonts w:ascii="Times New Roman" w:hAnsi="Times New Roman" w:cs="Times New Roman"/>
          <w:sz w:val="24"/>
          <w:szCs w:val="24"/>
        </w:rPr>
        <w:t xml:space="preserve"> </w:t>
      </w:r>
      <w:r w:rsidRPr="007F7200">
        <w:rPr>
          <w:rFonts w:ascii="Times New Roman" w:hAnsi="Times New Roman" w:cs="Times New Roman"/>
          <w:sz w:val="24"/>
          <w:szCs w:val="24"/>
        </w:rPr>
        <w:t>BMI, body mass index</w:t>
      </w:r>
      <w:r w:rsidR="00D336B6" w:rsidRPr="007F7200">
        <w:rPr>
          <w:rFonts w:ascii="Times New Roman" w:hAnsi="Times New Roman" w:cs="Times New Roman"/>
          <w:sz w:val="24"/>
          <w:szCs w:val="24"/>
        </w:rPr>
        <w:t>;</w:t>
      </w:r>
      <w:r w:rsidRPr="007F7200">
        <w:rPr>
          <w:rFonts w:ascii="Times New Roman" w:hAnsi="Times New Roman" w:cs="Times New Roman"/>
          <w:sz w:val="24"/>
          <w:szCs w:val="24"/>
        </w:rPr>
        <w:t xml:space="preserve"> CI, confidence interval; CV</w:t>
      </w:r>
      <w:r w:rsidR="00D336B6" w:rsidRPr="007F7200">
        <w:rPr>
          <w:rFonts w:ascii="Times New Roman" w:hAnsi="Times New Roman" w:cs="Times New Roman"/>
          <w:sz w:val="24"/>
          <w:szCs w:val="24"/>
        </w:rPr>
        <w:t xml:space="preserve">, </w:t>
      </w:r>
      <w:r w:rsidRPr="007F7200">
        <w:rPr>
          <w:rFonts w:ascii="Times New Roman" w:hAnsi="Times New Roman" w:cs="Times New Roman"/>
          <w:sz w:val="24"/>
          <w:szCs w:val="24"/>
        </w:rPr>
        <w:t>cardiovascular</w:t>
      </w:r>
      <w:r w:rsidR="003250BE" w:rsidRPr="007F7200">
        <w:rPr>
          <w:rFonts w:ascii="Times New Roman" w:hAnsi="Times New Roman" w:cs="Times New Roman"/>
          <w:sz w:val="24"/>
          <w:szCs w:val="24"/>
        </w:rPr>
        <w:t>;</w:t>
      </w:r>
      <w:r w:rsidRPr="007F7200">
        <w:rPr>
          <w:rFonts w:ascii="Times New Roman" w:hAnsi="Times New Roman" w:cs="Times New Roman"/>
          <w:sz w:val="24"/>
          <w:szCs w:val="24"/>
        </w:rPr>
        <w:t xml:space="preserve"> DM, diabetes mellitus</w:t>
      </w:r>
      <w:r w:rsidR="003250BE" w:rsidRPr="007F7200">
        <w:rPr>
          <w:rFonts w:ascii="Times New Roman" w:hAnsi="Times New Roman" w:cs="Times New Roman"/>
          <w:sz w:val="24"/>
          <w:szCs w:val="24"/>
        </w:rPr>
        <w:t>;</w:t>
      </w:r>
      <w:r w:rsidRPr="007F7200">
        <w:rPr>
          <w:rFonts w:ascii="Times New Roman" w:hAnsi="Times New Roman" w:cs="Times New Roman"/>
          <w:sz w:val="24"/>
          <w:szCs w:val="24"/>
        </w:rPr>
        <w:t xml:space="preserve"> HR, hazard ratio;</w:t>
      </w:r>
      <w:r w:rsidRPr="007F720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F7200">
        <w:rPr>
          <w:rFonts w:ascii="Times New Roman" w:hAnsi="Times New Roman" w:cs="Times New Roman" w:hint="eastAsia"/>
          <w:sz w:val="24"/>
          <w:szCs w:val="24"/>
        </w:rPr>
        <w:t>h</w:t>
      </w:r>
      <w:r w:rsidRPr="007F7200">
        <w:rPr>
          <w:rFonts w:ascii="Times New Roman" w:hAnsi="Times New Roman" w:cs="Times New Roman"/>
          <w:sz w:val="24"/>
          <w:szCs w:val="24"/>
        </w:rPr>
        <w:t>sCRP</w:t>
      </w:r>
      <w:proofErr w:type="spellEnd"/>
      <w:r w:rsidRPr="007F7200">
        <w:rPr>
          <w:rFonts w:ascii="Times New Roman" w:hAnsi="Times New Roman" w:cs="Times New Roman"/>
          <w:sz w:val="24"/>
          <w:szCs w:val="24"/>
        </w:rPr>
        <w:t>, high sensitivity</w:t>
      </w:r>
      <w:r w:rsidRPr="007F72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7200">
        <w:rPr>
          <w:rFonts w:ascii="Times New Roman" w:hAnsi="Times New Roman" w:cs="Times New Roman"/>
          <w:sz w:val="24"/>
          <w:szCs w:val="24"/>
        </w:rPr>
        <w:t>C-reactive protein</w:t>
      </w:r>
      <w:r w:rsidR="003250BE" w:rsidRPr="007F7200">
        <w:rPr>
          <w:rFonts w:ascii="Times New Roman" w:hAnsi="Times New Roman" w:cs="Times New Roman"/>
          <w:sz w:val="24"/>
          <w:szCs w:val="24"/>
        </w:rPr>
        <w:t>;</w:t>
      </w:r>
      <w:r w:rsidRPr="007F7200">
        <w:rPr>
          <w:rFonts w:ascii="Times New Roman" w:hAnsi="Times New Roman" w:cs="Times New Roman"/>
          <w:sz w:val="24"/>
          <w:szCs w:val="24"/>
        </w:rPr>
        <w:t xml:space="preserve"> LDL-C, low-density lipoprotein cholesterol</w:t>
      </w:r>
      <w:r w:rsidRPr="007F7200">
        <w:rPr>
          <w:rFonts w:ascii="Times New Roman" w:hAnsi="Times New Roman" w:cs="Times New Roman" w:hint="eastAsia"/>
          <w:sz w:val="24"/>
          <w:szCs w:val="24"/>
        </w:rPr>
        <w:t>;</w:t>
      </w:r>
      <w:r w:rsidRPr="007F7200">
        <w:rPr>
          <w:rFonts w:ascii="Times New Roman" w:hAnsi="Times New Roman" w:cs="Times New Roman"/>
          <w:sz w:val="24"/>
          <w:szCs w:val="24"/>
        </w:rPr>
        <w:t xml:space="preserve"> </w:t>
      </w:r>
      <w:r w:rsidRPr="007F7200">
        <w:rPr>
          <w:rFonts w:ascii="Times New Roman" w:hAnsi="Times New Roman" w:cs="Times New Roman" w:hint="eastAsia"/>
          <w:sz w:val="24"/>
          <w:szCs w:val="24"/>
        </w:rPr>
        <w:t>L</w:t>
      </w:r>
      <w:r w:rsidRPr="007F7200">
        <w:rPr>
          <w:rFonts w:ascii="Times New Roman" w:hAnsi="Times New Roman" w:cs="Times New Roman"/>
          <w:sz w:val="24"/>
          <w:szCs w:val="24"/>
        </w:rPr>
        <w:t>VEF, left</w:t>
      </w:r>
      <w:r w:rsidRPr="007F72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7200">
        <w:rPr>
          <w:rFonts w:ascii="Times New Roman" w:hAnsi="Times New Roman" w:cs="Times New Roman"/>
          <w:sz w:val="24"/>
          <w:szCs w:val="24"/>
        </w:rPr>
        <w:t>ventricular ejection fraction</w:t>
      </w:r>
      <w:r w:rsidRPr="007F7200">
        <w:rPr>
          <w:rFonts w:ascii="Times New Roman" w:hAnsi="Times New Roman" w:cs="Times New Roman" w:hint="eastAsia"/>
          <w:sz w:val="24"/>
          <w:szCs w:val="24"/>
        </w:rPr>
        <w:t>;</w:t>
      </w:r>
      <w:r w:rsidR="004B21A5" w:rsidRPr="007F7200">
        <w:rPr>
          <w:rFonts w:ascii="Times New Roman" w:hAnsi="Times New Roman" w:cs="Times New Roman"/>
          <w:sz w:val="24"/>
          <w:szCs w:val="24"/>
        </w:rPr>
        <w:t xml:space="preserve"> </w:t>
      </w:r>
      <w:r w:rsidRPr="007F7200">
        <w:rPr>
          <w:rFonts w:ascii="Times New Roman" w:hAnsi="Times New Roman" w:cs="Times New Roman"/>
          <w:sz w:val="24"/>
          <w:szCs w:val="24"/>
        </w:rPr>
        <w:t>MACE, major adverse cardiac events</w:t>
      </w:r>
      <w:r w:rsidR="00E01490" w:rsidRPr="007F7200">
        <w:rPr>
          <w:rFonts w:ascii="Times New Roman" w:hAnsi="Times New Roman" w:cs="Times New Roman"/>
          <w:sz w:val="24"/>
          <w:szCs w:val="24"/>
        </w:rPr>
        <w:t>;</w:t>
      </w:r>
      <w:r w:rsidRPr="007F7200">
        <w:rPr>
          <w:rFonts w:ascii="Times New Roman" w:hAnsi="Times New Roman" w:cs="Times New Roman"/>
          <w:sz w:val="24"/>
          <w:szCs w:val="24"/>
        </w:rPr>
        <w:t xml:space="preserve"> NGT, normal glucose tolerance</w:t>
      </w:r>
      <w:r w:rsidR="00F00006" w:rsidRPr="007F7200">
        <w:rPr>
          <w:rFonts w:ascii="Times New Roman" w:hAnsi="Times New Roman" w:cs="Times New Roman"/>
          <w:sz w:val="24"/>
          <w:szCs w:val="24"/>
        </w:rPr>
        <w:t>;</w:t>
      </w:r>
      <w:r w:rsidRPr="007F7200">
        <w:rPr>
          <w:rFonts w:ascii="Times New Roman" w:hAnsi="Times New Roman" w:cs="Times New Roman"/>
          <w:sz w:val="24"/>
          <w:szCs w:val="24"/>
        </w:rPr>
        <w:t xml:space="preserve"> MI, myocardial infarction</w:t>
      </w:r>
      <w:r w:rsidR="00205463" w:rsidRPr="007F7200">
        <w:rPr>
          <w:rFonts w:ascii="Times New Roman" w:hAnsi="Times New Roman" w:cs="Times New Roman"/>
          <w:sz w:val="24"/>
          <w:szCs w:val="24"/>
        </w:rPr>
        <w:t>;</w:t>
      </w:r>
      <w:r w:rsidRPr="007F7200">
        <w:rPr>
          <w:rFonts w:ascii="Times New Roman" w:hAnsi="Times New Roman" w:cs="Times New Roman"/>
          <w:sz w:val="24"/>
          <w:szCs w:val="24"/>
        </w:rPr>
        <w:t xml:space="preserve"> NA, not applicable</w:t>
      </w:r>
      <w:r w:rsidR="006F3897" w:rsidRPr="007F7200">
        <w:rPr>
          <w:rFonts w:ascii="Times New Roman" w:hAnsi="Times New Roman" w:cs="Times New Roman"/>
          <w:sz w:val="24"/>
          <w:szCs w:val="24"/>
        </w:rPr>
        <w:t>;</w:t>
      </w:r>
      <w:r w:rsidRPr="007F7200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7F7200">
        <w:rPr>
          <w:rFonts w:ascii="Times New Roman" w:hAnsi="Times New Roman" w:cs="Times New Roman"/>
          <w:sz w:val="24"/>
          <w:szCs w:val="24"/>
        </w:rPr>
        <w:t>C, total cholesterol</w:t>
      </w:r>
      <w:r w:rsidRPr="007F7200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7F7200">
        <w:rPr>
          <w:rFonts w:ascii="Times New Roman" w:hAnsi="Times New Roman" w:cs="Times New Roman" w:hint="eastAsia"/>
          <w:sz w:val="24"/>
          <w:szCs w:val="24"/>
        </w:rPr>
        <w:t>T</w:t>
      </w:r>
      <w:r w:rsidRPr="007F7200">
        <w:rPr>
          <w:rFonts w:ascii="Times New Roman" w:hAnsi="Times New Roman" w:cs="Times New Roman"/>
          <w:sz w:val="24"/>
          <w:szCs w:val="24"/>
        </w:rPr>
        <w:t>yG</w:t>
      </w:r>
      <w:proofErr w:type="spellEnd"/>
      <w:r w:rsidRPr="007F7200">
        <w:rPr>
          <w:rFonts w:ascii="Times New Roman" w:hAnsi="Times New Roman" w:cs="Times New Roman"/>
          <w:sz w:val="24"/>
          <w:szCs w:val="24"/>
        </w:rPr>
        <w:t xml:space="preserve"> triglyceride-</w:t>
      </w:r>
      <w:r w:rsidRPr="007F7200">
        <w:rPr>
          <w:rFonts w:ascii="Times New Roman" w:hAnsi="Times New Roman" w:cs="Times New Roman"/>
          <w:sz w:val="24"/>
          <w:szCs w:val="24"/>
        </w:rPr>
        <w:lastRenderedPageBreak/>
        <w:t>glucose</w:t>
      </w:r>
      <w:r w:rsidR="00F9326F" w:rsidRPr="007F7200">
        <w:rPr>
          <w:rFonts w:ascii="Times New Roman" w:hAnsi="Times New Roman" w:cs="Times New Roman"/>
          <w:sz w:val="24"/>
          <w:szCs w:val="24"/>
        </w:rPr>
        <w:t>.</w:t>
      </w:r>
    </w:p>
    <w:p w14:paraId="0C4F6867" w14:textId="77777777" w:rsidR="00EC2D4D" w:rsidRPr="007F7200" w:rsidRDefault="00EC2D4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720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47277D" w14:textId="77777777" w:rsidR="00DE39D7" w:rsidRPr="007F7200" w:rsidRDefault="00DE39D7" w:rsidP="00EC2D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DE39D7" w:rsidRPr="007F7200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28B1FC" w14:textId="77732DAF" w:rsidR="00EC2D4D" w:rsidRPr="007F7200" w:rsidRDefault="00EC2D4D" w:rsidP="00D90AA1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Toc144816314"/>
      <w:r w:rsidRPr="007F7200">
        <w:rPr>
          <w:rFonts w:ascii="Times New Roman" w:hAnsi="Times New Roman" w:cs="Times New Roman"/>
          <w:sz w:val="24"/>
          <w:szCs w:val="24"/>
        </w:rPr>
        <w:lastRenderedPageBreak/>
        <w:t xml:space="preserve">Table S2 Associations between the </w:t>
      </w:r>
      <w:proofErr w:type="spellStart"/>
      <w:r w:rsidRPr="007F7200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7F7200">
        <w:rPr>
          <w:rFonts w:ascii="Times New Roman" w:hAnsi="Times New Roman" w:cs="Times New Roman"/>
          <w:sz w:val="24"/>
          <w:szCs w:val="24"/>
        </w:rPr>
        <w:t xml:space="preserve"> index and CV</w:t>
      </w:r>
      <w:r w:rsidR="00855C1A" w:rsidRPr="007F7200">
        <w:rPr>
          <w:rFonts w:ascii="Times New Roman" w:hAnsi="Times New Roman" w:cs="Times New Roman"/>
          <w:sz w:val="24"/>
          <w:szCs w:val="24"/>
        </w:rPr>
        <w:t xml:space="preserve"> event</w:t>
      </w:r>
      <w:r w:rsidRPr="007F7200">
        <w:rPr>
          <w:rFonts w:ascii="Times New Roman" w:hAnsi="Times New Roman" w:cs="Times New Roman"/>
          <w:sz w:val="24"/>
          <w:szCs w:val="24"/>
        </w:rPr>
        <w:t xml:space="preserve">s according to </w:t>
      </w:r>
      <w:r w:rsidR="00246163" w:rsidRPr="007F7200">
        <w:rPr>
          <w:rFonts w:ascii="Times New Roman" w:hAnsi="Times New Roman" w:cs="Times New Roman"/>
          <w:sz w:val="24"/>
          <w:szCs w:val="24"/>
        </w:rPr>
        <w:t>differ</w:t>
      </w:r>
      <w:r w:rsidR="00DD2F5B" w:rsidRPr="007F7200">
        <w:rPr>
          <w:rFonts w:ascii="Times New Roman" w:hAnsi="Times New Roman" w:cs="Times New Roman"/>
          <w:sz w:val="24"/>
          <w:szCs w:val="24"/>
        </w:rPr>
        <w:t>ent subgroups</w:t>
      </w:r>
      <w:bookmarkEnd w:id="1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264"/>
        <w:gridCol w:w="2016"/>
        <w:gridCol w:w="2083"/>
        <w:gridCol w:w="985"/>
        <w:gridCol w:w="1750"/>
        <w:gridCol w:w="1962"/>
        <w:gridCol w:w="1139"/>
        <w:gridCol w:w="1759"/>
      </w:tblGrid>
      <w:tr w:rsidR="009B0CE7" w:rsidRPr="007F7200" w14:paraId="5DCFFA49" w14:textId="435DB945" w:rsidTr="00B57CC7">
        <w:tc>
          <w:tcPr>
            <w:tcW w:w="81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1A6A31" w14:textId="02D7EB6C" w:rsidR="008F2576" w:rsidRPr="007F7200" w:rsidRDefault="008F2576" w:rsidP="00B57CC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68A1A9" w14:textId="05428FF4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vents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0E8B4A" w14:textId="4AD041C0" w:rsidR="008F2576" w:rsidRPr="007F7200" w:rsidRDefault="004715DC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  <w:r w:rsidR="008F2576"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8F2576" w:rsidRPr="007F7200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734DC4" w14:textId="7B26B728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518DA5" w14:textId="5125E192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 xml:space="preserve"> for interaction</w:t>
            </w:r>
          </w:p>
        </w:tc>
        <w:tc>
          <w:tcPr>
            <w:tcW w:w="70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31AD24" w14:textId="2EDF8E6F" w:rsidR="008F2576" w:rsidRPr="007F7200" w:rsidRDefault="00E552A0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8F2576"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8F2576" w:rsidRPr="007F7200">
              <w:rPr>
                <w:rFonts w:ascii="Times New Roman" w:hAnsi="Times New Roman" w:cs="Times New Roman"/>
                <w:sz w:val="24"/>
                <w:szCs w:val="24"/>
              </w:rPr>
              <w:t>R (95%</w:t>
            </w:r>
            <w:proofErr w:type="gramStart"/>
            <w:r w:rsidR="008F2576" w:rsidRPr="007F7200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  <w:r w:rsidR="002912CB" w:rsidRPr="007F72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3162E6" w14:textId="23595355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99641B" w14:textId="6741D46E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 xml:space="preserve"> for interaction</w:t>
            </w:r>
          </w:p>
        </w:tc>
      </w:tr>
      <w:tr w:rsidR="009B0CE7" w:rsidRPr="007F7200" w14:paraId="5B06324C" w14:textId="00A24A10" w:rsidTr="00B57CC7">
        <w:tc>
          <w:tcPr>
            <w:tcW w:w="811" w:type="pct"/>
            <w:tcBorders>
              <w:top w:val="single" w:sz="8" w:space="0" w:color="auto"/>
            </w:tcBorders>
            <w:vAlign w:val="center"/>
          </w:tcPr>
          <w:p w14:paraId="0EC1AE58" w14:textId="5BD7E857" w:rsidR="008F2576" w:rsidRPr="007F7200" w:rsidRDefault="008F2576" w:rsidP="00B57CC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, </w:t>
            </w:r>
            <w:proofErr w:type="spellStart"/>
            <w:r w:rsidRPr="007F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722" w:type="pct"/>
            <w:tcBorders>
              <w:top w:val="single" w:sz="8" w:space="0" w:color="auto"/>
            </w:tcBorders>
            <w:vAlign w:val="center"/>
          </w:tcPr>
          <w:p w14:paraId="374A280E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tcBorders>
              <w:top w:val="single" w:sz="8" w:space="0" w:color="auto"/>
            </w:tcBorders>
            <w:vAlign w:val="center"/>
          </w:tcPr>
          <w:p w14:paraId="32EF82DE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14:paraId="333D510B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sz="8" w:space="0" w:color="auto"/>
            </w:tcBorders>
            <w:vAlign w:val="center"/>
          </w:tcPr>
          <w:p w14:paraId="4EA57852" w14:textId="57BEC476" w:rsidR="008F2576" w:rsidRPr="007F7200" w:rsidRDefault="001E583C" w:rsidP="00B57CC7">
            <w:pPr>
              <w:pStyle w:val="HTML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96</w:t>
            </w:r>
            <w:r w:rsidR="00C21609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703" w:type="pct"/>
            <w:tcBorders>
              <w:top w:val="single" w:sz="8" w:space="0" w:color="auto"/>
            </w:tcBorders>
            <w:vAlign w:val="center"/>
          </w:tcPr>
          <w:p w14:paraId="2297E25E" w14:textId="5DB39D46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single" w:sz="8" w:space="0" w:color="auto"/>
            </w:tcBorders>
            <w:vAlign w:val="center"/>
          </w:tcPr>
          <w:p w14:paraId="0B702189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single" w:sz="8" w:space="0" w:color="auto"/>
            </w:tcBorders>
            <w:vAlign w:val="center"/>
          </w:tcPr>
          <w:p w14:paraId="6CFFEACD" w14:textId="734A15A4" w:rsidR="008F2576" w:rsidRPr="007F7200" w:rsidRDefault="00211318" w:rsidP="00B57CC7">
            <w:pPr>
              <w:pStyle w:val="HTML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94</w:t>
            </w:r>
            <w:r w:rsidR="003D2059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</w:t>
            </w:r>
          </w:p>
        </w:tc>
      </w:tr>
      <w:tr w:rsidR="009B0CE7" w:rsidRPr="007F7200" w14:paraId="4CF63424" w14:textId="30DFB402" w:rsidTr="00B57CC7">
        <w:tc>
          <w:tcPr>
            <w:tcW w:w="811" w:type="pct"/>
            <w:vAlign w:val="center"/>
          </w:tcPr>
          <w:p w14:paraId="0A7B25E2" w14:textId="354B8451" w:rsidR="008F2576" w:rsidRPr="007F7200" w:rsidRDefault="008F2576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722" w:type="pct"/>
            <w:vAlign w:val="center"/>
          </w:tcPr>
          <w:p w14:paraId="3168F4DE" w14:textId="266B3E0D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72/3186</w:t>
            </w:r>
          </w:p>
        </w:tc>
        <w:tc>
          <w:tcPr>
            <w:tcW w:w="746" w:type="pct"/>
            <w:vAlign w:val="center"/>
          </w:tcPr>
          <w:p w14:paraId="2286B11B" w14:textId="2C3D4C8D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87 (1.28-2.74)</w:t>
            </w:r>
          </w:p>
        </w:tc>
        <w:tc>
          <w:tcPr>
            <w:tcW w:w="353" w:type="pct"/>
            <w:vAlign w:val="center"/>
          </w:tcPr>
          <w:p w14:paraId="0608B63C" w14:textId="1392D24A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7" w:type="pct"/>
            <w:vAlign w:val="center"/>
          </w:tcPr>
          <w:p w14:paraId="2085DAF4" w14:textId="525AF22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0BAC9363" w14:textId="09412507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13 (1.28</w:t>
            </w:r>
            <w:r w:rsidRPr="007F72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56)</w:t>
            </w:r>
          </w:p>
        </w:tc>
        <w:tc>
          <w:tcPr>
            <w:tcW w:w="408" w:type="pct"/>
            <w:vAlign w:val="center"/>
          </w:tcPr>
          <w:p w14:paraId="4942E42F" w14:textId="66B58AA4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30" w:type="pct"/>
            <w:vAlign w:val="center"/>
          </w:tcPr>
          <w:p w14:paraId="11098792" w14:textId="46B7DD9D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CE7" w:rsidRPr="007F7200" w14:paraId="352AA8E1" w14:textId="35A2B386" w:rsidTr="00B57CC7">
        <w:tc>
          <w:tcPr>
            <w:tcW w:w="811" w:type="pct"/>
            <w:vAlign w:val="center"/>
          </w:tcPr>
          <w:p w14:paraId="0FE87006" w14:textId="1D2A96EE" w:rsidR="008F2576" w:rsidRPr="007F7200" w:rsidRDefault="008F2576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722" w:type="pct"/>
            <w:vAlign w:val="center"/>
          </w:tcPr>
          <w:p w14:paraId="631E3D5E" w14:textId="1B9BC08D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69/1344</w:t>
            </w:r>
          </w:p>
        </w:tc>
        <w:tc>
          <w:tcPr>
            <w:tcW w:w="746" w:type="pct"/>
            <w:vAlign w:val="center"/>
          </w:tcPr>
          <w:p w14:paraId="1A2518EA" w14:textId="01475326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1.90 </w:t>
            </w:r>
            <w:r w:rsidRPr="007F72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29</w:t>
            </w:r>
            <w:r w:rsidRPr="007F72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81)</w:t>
            </w:r>
          </w:p>
        </w:tc>
        <w:tc>
          <w:tcPr>
            <w:tcW w:w="353" w:type="pct"/>
            <w:vAlign w:val="center"/>
          </w:tcPr>
          <w:p w14:paraId="21874A2E" w14:textId="218A43EF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27" w:type="pct"/>
            <w:vAlign w:val="center"/>
          </w:tcPr>
          <w:p w14:paraId="51E1B77A" w14:textId="1743DD23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67E48AA0" w14:textId="40DB6C9D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00 (1.25-3.22)</w:t>
            </w:r>
          </w:p>
        </w:tc>
        <w:tc>
          <w:tcPr>
            <w:tcW w:w="408" w:type="pct"/>
            <w:vAlign w:val="center"/>
          </w:tcPr>
          <w:p w14:paraId="6B6DBFE8" w14:textId="4E6D5C68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30" w:type="pct"/>
            <w:vAlign w:val="center"/>
          </w:tcPr>
          <w:p w14:paraId="3DCDDA18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CE7" w:rsidRPr="007F7200" w14:paraId="34E7D6AA" w14:textId="1D34B053" w:rsidTr="00B57CC7">
        <w:tc>
          <w:tcPr>
            <w:tcW w:w="811" w:type="pct"/>
            <w:vAlign w:val="center"/>
          </w:tcPr>
          <w:p w14:paraId="4C3FC4F2" w14:textId="30E55BCA" w:rsidR="008F2576" w:rsidRPr="007F7200" w:rsidRDefault="008F2576" w:rsidP="00B57CC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722" w:type="pct"/>
            <w:vAlign w:val="center"/>
          </w:tcPr>
          <w:p w14:paraId="457344DE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14:paraId="7225C107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vAlign w:val="center"/>
          </w:tcPr>
          <w:p w14:paraId="4546ED7B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4CBFACEC" w14:textId="5AAEE73D" w:rsidR="008F2576" w:rsidRPr="007F7200" w:rsidRDefault="00C11449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98</w:t>
            </w:r>
          </w:p>
        </w:tc>
        <w:tc>
          <w:tcPr>
            <w:tcW w:w="703" w:type="pct"/>
            <w:vAlign w:val="center"/>
          </w:tcPr>
          <w:p w14:paraId="0019B993" w14:textId="245E3262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Align w:val="center"/>
          </w:tcPr>
          <w:p w14:paraId="0B69F738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095D1F52" w14:textId="2C37035C" w:rsidR="008F2576" w:rsidRPr="007F7200" w:rsidRDefault="008C3EB9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</w:t>
            </w:r>
            <w:r w:rsidR="00365042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0</w:t>
            </w:r>
          </w:p>
        </w:tc>
      </w:tr>
      <w:tr w:rsidR="009B0CE7" w:rsidRPr="007F7200" w14:paraId="385DAAAC" w14:textId="548744FC" w:rsidTr="00B57CC7">
        <w:tc>
          <w:tcPr>
            <w:tcW w:w="811" w:type="pct"/>
            <w:vAlign w:val="center"/>
          </w:tcPr>
          <w:p w14:paraId="7EA24668" w14:textId="026AF953" w:rsidR="008F2576" w:rsidRPr="007F7200" w:rsidRDefault="008F2576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22" w:type="pct"/>
            <w:vAlign w:val="center"/>
          </w:tcPr>
          <w:p w14:paraId="3273F4B4" w14:textId="3155835F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108/3525</w:t>
            </w:r>
          </w:p>
        </w:tc>
        <w:tc>
          <w:tcPr>
            <w:tcW w:w="746" w:type="pct"/>
            <w:vAlign w:val="center"/>
          </w:tcPr>
          <w:p w14:paraId="257F5D9B" w14:textId="31722EFD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77</w:t>
            </w:r>
            <w:r w:rsidR="00EF56CE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</w:t>
            </w:r>
            <w:r w:rsidR="000244CC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0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42</w:t>
            </w:r>
            <w:r w:rsidR="00BC28C7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353" w:type="pct"/>
            <w:vAlign w:val="center"/>
          </w:tcPr>
          <w:p w14:paraId="2CD49A81" w14:textId="63750490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27" w:type="pct"/>
            <w:vAlign w:val="center"/>
          </w:tcPr>
          <w:p w14:paraId="3C33E11C" w14:textId="4D11541C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2BE34298" w14:textId="76F22550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</w:t>
            </w:r>
            <w:r w:rsidR="004A195E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40 </w:t>
            </w:r>
            <w:r w:rsidR="004A195E" w:rsidRPr="007F72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</w:t>
            </w:r>
            <w:r w:rsidR="00B25F13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60</w:t>
            </w:r>
            <w:r w:rsidR="00B25F13" w:rsidRPr="007F72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</w:t>
            </w:r>
            <w:r w:rsidR="005807F5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60</w:t>
            </w:r>
            <w:r w:rsidR="005807F5" w:rsidRPr="007F72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)</w:t>
            </w:r>
          </w:p>
        </w:tc>
        <w:tc>
          <w:tcPr>
            <w:tcW w:w="408" w:type="pct"/>
            <w:vAlign w:val="center"/>
          </w:tcPr>
          <w:p w14:paraId="0FE71BC8" w14:textId="4BEAA96A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30" w:type="pct"/>
            <w:vAlign w:val="center"/>
          </w:tcPr>
          <w:p w14:paraId="646E5A3A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CE7" w:rsidRPr="007F7200" w14:paraId="096941DC" w14:textId="78884560" w:rsidTr="00B57CC7">
        <w:tc>
          <w:tcPr>
            <w:tcW w:w="811" w:type="pct"/>
            <w:vAlign w:val="center"/>
          </w:tcPr>
          <w:p w14:paraId="09803502" w14:textId="70CFE0D7" w:rsidR="008F2576" w:rsidRPr="007F7200" w:rsidRDefault="008F2576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2" w:type="pct"/>
            <w:vAlign w:val="center"/>
          </w:tcPr>
          <w:p w14:paraId="167E4973" w14:textId="68BC9993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33/1005</w:t>
            </w:r>
          </w:p>
        </w:tc>
        <w:tc>
          <w:tcPr>
            <w:tcW w:w="746" w:type="pct"/>
            <w:vAlign w:val="center"/>
          </w:tcPr>
          <w:p w14:paraId="05D46B57" w14:textId="000D9CE6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85</w:t>
            </w:r>
            <w:r w:rsidR="00C732B7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="005A5C66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0</w:t>
            </w:r>
            <w:r w:rsidR="00D22232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5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2</w:t>
            </w:r>
            <w:r w:rsidR="00AD0BB1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5)</w:t>
            </w:r>
          </w:p>
        </w:tc>
        <w:tc>
          <w:tcPr>
            <w:tcW w:w="353" w:type="pct"/>
            <w:vAlign w:val="center"/>
          </w:tcPr>
          <w:p w14:paraId="46CABEEC" w14:textId="27EC7482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627" w:type="pct"/>
            <w:vAlign w:val="center"/>
          </w:tcPr>
          <w:p w14:paraId="6804D397" w14:textId="733802A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023B97ED" w14:textId="5C339F83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53</w:t>
            </w:r>
            <w:r w:rsidR="0043749E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7</w:t>
            </w:r>
            <w:r w:rsidR="00312882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0</w:t>
            </w:r>
            <w:r w:rsidR="00DD6CE9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6)</w:t>
            </w:r>
          </w:p>
        </w:tc>
        <w:tc>
          <w:tcPr>
            <w:tcW w:w="408" w:type="pct"/>
            <w:vAlign w:val="center"/>
          </w:tcPr>
          <w:p w14:paraId="0EEDDF7E" w14:textId="72A57829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630" w:type="pct"/>
            <w:vAlign w:val="center"/>
          </w:tcPr>
          <w:p w14:paraId="1EDA59B4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CE7" w:rsidRPr="007F7200" w14:paraId="45B55600" w14:textId="39B02289" w:rsidTr="00B57CC7">
        <w:tc>
          <w:tcPr>
            <w:tcW w:w="811" w:type="pct"/>
            <w:vAlign w:val="center"/>
          </w:tcPr>
          <w:p w14:paraId="69FEE926" w14:textId="3B3E4857" w:rsidR="008F2576" w:rsidRPr="007F7200" w:rsidRDefault="008F2576" w:rsidP="00B57CC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, kg/m</w:t>
            </w:r>
            <w:r w:rsidRPr="007F720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2" w:type="pct"/>
            <w:vAlign w:val="center"/>
          </w:tcPr>
          <w:p w14:paraId="73434BEA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14:paraId="77C44C89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vAlign w:val="center"/>
          </w:tcPr>
          <w:p w14:paraId="29A7BDAE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6497B13F" w14:textId="4061654D" w:rsidR="008F2576" w:rsidRPr="007F7200" w:rsidRDefault="00931D92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61</w:t>
            </w:r>
          </w:p>
        </w:tc>
        <w:tc>
          <w:tcPr>
            <w:tcW w:w="703" w:type="pct"/>
            <w:vAlign w:val="center"/>
          </w:tcPr>
          <w:p w14:paraId="1904E073" w14:textId="1C36278B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Align w:val="center"/>
          </w:tcPr>
          <w:p w14:paraId="5F258920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3529BAEF" w14:textId="737802C0" w:rsidR="008F2576" w:rsidRPr="007F7200" w:rsidRDefault="00F02207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211</w:t>
            </w:r>
          </w:p>
        </w:tc>
      </w:tr>
      <w:tr w:rsidR="009B0CE7" w:rsidRPr="007F7200" w14:paraId="4482085C" w14:textId="1CF54283" w:rsidTr="00B57CC7">
        <w:tc>
          <w:tcPr>
            <w:tcW w:w="811" w:type="pct"/>
            <w:vAlign w:val="center"/>
          </w:tcPr>
          <w:p w14:paraId="7CDF96D5" w14:textId="2D1FEEF2" w:rsidR="008F2576" w:rsidRPr="007F7200" w:rsidRDefault="008F2576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722" w:type="pct"/>
            <w:vAlign w:val="center"/>
          </w:tcPr>
          <w:p w14:paraId="28AA6EC1" w14:textId="6ED6124C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73/1857</w:t>
            </w:r>
          </w:p>
        </w:tc>
        <w:tc>
          <w:tcPr>
            <w:tcW w:w="746" w:type="pct"/>
            <w:vAlign w:val="center"/>
          </w:tcPr>
          <w:p w14:paraId="2D67A1E1" w14:textId="3EE6C46A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2</w:t>
            </w:r>
            <w:r w:rsidR="009A3358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9 </w:t>
            </w:r>
            <w:r w:rsidR="009A3358" w:rsidRPr="007F7200"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  <w:t>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</w:t>
            </w:r>
            <w:r w:rsidR="00783DDE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60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27</w:t>
            </w:r>
            <w:r w:rsidR="00783DDE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353" w:type="pct"/>
            <w:vAlign w:val="center"/>
          </w:tcPr>
          <w:p w14:paraId="49CBEE5D" w14:textId="0469B2C2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27" w:type="pct"/>
            <w:vAlign w:val="center"/>
          </w:tcPr>
          <w:p w14:paraId="4C8563E4" w14:textId="23247C94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295E5181" w14:textId="23B330EC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11</w:t>
            </w:r>
            <w:r w:rsidR="00C81CEC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3</w:t>
            </w:r>
            <w:r w:rsidR="003D6026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35</w:t>
            </w:r>
            <w:r w:rsidR="00772921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408" w:type="pct"/>
            <w:vAlign w:val="center"/>
          </w:tcPr>
          <w:p w14:paraId="31EADA29" w14:textId="0C989A3C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630" w:type="pct"/>
            <w:vAlign w:val="center"/>
          </w:tcPr>
          <w:p w14:paraId="08054D59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CE7" w:rsidRPr="007F7200" w14:paraId="509E4D79" w14:textId="4E74F3D2" w:rsidTr="00B57CC7">
        <w:tc>
          <w:tcPr>
            <w:tcW w:w="811" w:type="pct"/>
            <w:vAlign w:val="center"/>
          </w:tcPr>
          <w:p w14:paraId="1AFE0AD5" w14:textId="26AA3115" w:rsidR="008F2576" w:rsidRPr="007F7200" w:rsidRDefault="008F2576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722" w:type="pct"/>
            <w:vAlign w:val="center"/>
          </w:tcPr>
          <w:p w14:paraId="1EF24DE5" w14:textId="41DE9814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68/2673</w:t>
            </w:r>
          </w:p>
        </w:tc>
        <w:tc>
          <w:tcPr>
            <w:tcW w:w="746" w:type="pct"/>
            <w:vAlign w:val="center"/>
          </w:tcPr>
          <w:p w14:paraId="50A30CBA" w14:textId="5B80C118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54</w:t>
            </w:r>
            <w:r w:rsidR="004444DD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02</w:t>
            </w:r>
            <w:r w:rsidR="00692399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3</w:t>
            </w:r>
            <w:r w:rsidR="00692399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)</w:t>
            </w:r>
          </w:p>
        </w:tc>
        <w:tc>
          <w:tcPr>
            <w:tcW w:w="353" w:type="pct"/>
            <w:vAlign w:val="center"/>
          </w:tcPr>
          <w:p w14:paraId="027ACCEB" w14:textId="5B7B60CB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627" w:type="pct"/>
            <w:vAlign w:val="center"/>
          </w:tcPr>
          <w:p w14:paraId="645C417F" w14:textId="2F845342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29F31B29" w14:textId="1D6EBEA9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99</w:t>
            </w:r>
            <w:r w:rsidR="003572AB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1</w:t>
            </w:r>
            <w:r w:rsidR="00D54925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6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44</w:t>
            </w:r>
            <w:r w:rsidR="00D54925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408" w:type="pct"/>
            <w:vAlign w:val="center"/>
          </w:tcPr>
          <w:p w14:paraId="7B9EFF09" w14:textId="63BA4760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630" w:type="pct"/>
            <w:vAlign w:val="center"/>
          </w:tcPr>
          <w:p w14:paraId="77BAAABC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CE7" w:rsidRPr="007F7200" w14:paraId="4A1D8AC6" w14:textId="4F34DA45" w:rsidTr="00B57CC7">
        <w:tc>
          <w:tcPr>
            <w:tcW w:w="811" w:type="pct"/>
            <w:vAlign w:val="center"/>
          </w:tcPr>
          <w:p w14:paraId="3E8A4DD0" w14:textId="3D1E7362" w:rsidR="008F2576" w:rsidRPr="007F7200" w:rsidRDefault="008F2576" w:rsidP="00B57CC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722" w:type="pct"/>
            <w:vAlign w:val="center"/>
          </w:tcPr>
          <w:p w14:paraId="5AD7E872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14:paraId="27FD4CFC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vAlign w:val="center"/>
          </w:tcPr>
          <w:p w14:paraId="66718EDA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3B7F24C8" w14:textId="13CD69B7" w:rsidR="008F2576" w:rsidRPr="007F7200" w:rsidRDefault="00636897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72</w:t>
            </w:r>
            <w:r w:rsidR="00EA00DB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6</w:t>
            </w:r>
          </w:p>
        </w:tc>
        <w:tc>
          <w:tcPr>
            <w:tcW w:w="703" w:type="pct"/>
            <w:vAlign w:val="center"/>
          </w:tcPr>
          <w:p w14:paraId="17B2E034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Align w:val="center"/>
          </w:tcPr>
          <w:p w14:paraId="444FF2AC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39A6592A" w14:textId="4A157B1B" w:rsidR="008F2576" w:rsidRPr="007F7200" w:rsidRDefault="009B1FA7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58</w:t>
            </w:r>
            <w:r w:rsidR="006C2ADB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</w:t>
            </w:r>
          </w:p>
        </w:tc>
      </w:tr>
      <w:tr w:rsidR="009B0CE7" w:rsidRPr="007F7200" w14:paraId="445C4E48" w14:textId="3DB780C4" w:rsidTr="00B57CC7">
        <w:tc>
          <w:tcPr>
            <w:tcW w:w="811" w:type="pct"/>
            <w:vAlign w:val="center"/>
          </w:tcPr>
          <w:p w14:paraId="16A41ECB" w14:textId="72246D63" w:rsidR="008F2576" w:rsidRPr="007F7200" w:rsidRDefault="008F2576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722" w:type="pct"/>
            <w:vAlign w:val="center"/>
          </w:tcPr>
          <w:p w14:paraId="313E200C" w14:textId="08C14A05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3/1664</w:t>
            </w:r>
          </w:p>
        </w:tc>
        <w:tc>
          <w:tcPr>
            <w:tcW w:w="746" w:type="pct"/>
            <w:vAlign w:val="center"/>
          </w:tcPr>
          <w:p w14:paraId="37603F15" w14:textId="7D173D68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</w:t>
            </w:r>
            <w:r w:rsidR="008E19E2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90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1</w:t>
            </w:r>
            <w:r w:rsidR="00BB07E5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6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1</w:t>
            </w:r>
            <w:r w:rsidR="00FC4989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)</w:t>
            </w:r>
          </w:p>
        </w:tc>
        <w:tc>
          <w:tcPr>
            <w:tcW w:w="353" w:type="pct"/>
            <w:vAlign w:val="center"/>
          </w:tcPr>
          <w:p w14:paraId="745F4DE9" w14:textId="6B071DFE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27" w:type="pct"/>
            <w:vAlign w:val="center"/>
          </w:tcPr>
          <w:p w14:paraId="0260D07D" w14:textId="2D822201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572B064D" w14:textId="2D7760D2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34</w:t>
            </w:r>
            <w:r w:rsidR="0025352F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22</w:t>
            </w:r>
            <w:r w:rsidR="0048243C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4.49</w:t>
            </w:r>
            <w:r w:rsidR="000168E5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408" w:type="pct"/>
            <w:vAlign w:val="center"/>
          </w:tcPr>
          <w:p w14:paraId="289DAF56" w14:textId="405FB33E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630" w:type="pct"/>
            <w:vAlign w:val="center"/>
          </w:tcPr>
          <w:p w14:paraId="43D3B73E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CE7" w:rsidRPr="007F7200" w14:paraId="7AF36082" w14:textId="2C29AFC6" w:rsidTr="00B57CC7">
        <w:tc>
          <w:tcPr>
            <w:tcW w:w="811" w:type="pct"/>
            <w:vAlign w:val="center"/>
          </w:tcPr>
          <w:p w14:paraId="0F00342A" w14:textId="46405393" w:rsidR="008F2576" w:rsidRPr="007F7200" w:rsidRDefault="008F2576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722" w:type="pct"/>
            <w:vAlign w:val="center"/>
          </w:tcPr>
          <w:p w14:paraId="15DDEBCE" w14:textId="3A9EF1F3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8/2866</w:t>
            </w:r>
          </w:p>
        </w:tc>
        <w:tc>
          <w:tcPr>
            <w:tcW w:w="746" w:type="pct"/>
            <w:vAlign w:val="center"/>
          </w:tcPr>
          <w:p w14:paraId="7DABE851" w14:textId="25E1A992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7</w:t>
            </w:r>
            <w:r w:rsidR="00D54925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2</w:t>
            </w:r>
            <w:r w:rsidR="004B47DE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3</w:t>
            </w:r>
            <w:r w:rsidR="00743052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8)</w:t>
            </w:r>
          </w:p>
        </w:tc>
        <w:tc>
          <w:tcPr>
            <w:tcW w:w="353" w:type="pct"/>
            <w:vAlign w:val="center"/>
          </w:tcPr>
          <w:p w14:paraId="45FAEDC8" w14:textId="4E8F548E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01</w:t>
            </w:r>
          </w:p>
        </w:tc>
        <w:tc>
          <w:tcPr>
            <w:tcW w:w="627" w:type="pct"/>
            <w:vAlign w:val="center"/>
          </w:tcPr>
          <w:p w14:paraId="46FC6B41" w14:textId="073CE3C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5CAB71F5" w14:textId="0A424308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0</w:t>
            </w:r>
            <w:r w:rsidR="004F7B9A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3</w:t>
            </w:r>
            <w:r w:rsidR="00014144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3.09</w:t>
            </w:r>
            <w:r w:rsidR="00B964C3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408" w:type="pct"/>
            <w:vAlign w:val="center"/>
          </w:tcPr>
          <w:p w14:paraId="383F9993" w14:textId="73D605B4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01</w:t>
            </w:r>
          </w:p>
        </w:tc>
        <w:tc>
          <w:tcPr>
            <w:tcW w:w="630" w:type="pct"/>
            <w:vAlign w:val="center"/>
          </w:tcPr>
          <w:p w14:paraId="56490822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CE7" w:rsidRPr="007F7200" w14:paraId="1252A417" w14:textId="42C27587" w:rsidTr="00B57CC7">
        <w:tc>
          <w:tcPr>
            <w:tcW w:w="811" w:type="pct"/>
            <w:vAlign w:val="center"/>
          </w:tcPr>
          <w:p w14:paraId="365404CD" w14:textId="3DB2E540" w:rsidR="008F2576" w:rsidRPr="007F7200" w:rsidRDefault="008F2576" w:rsidP="00B57CC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7F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-C, mmol/L</w:t>
            </w:r>
          </w:p>
        </w:tc>
        <w:tc>
          <w:tcPr>
            <w:tcW w:w="722" w:type="pct"/>
            <w:vAlign w:val="center"/>
          </w:tcPr>
          <w:p w14:paraId="50490D81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14:paraId="1D97F052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vAlign w:val="center"/>
          </w:tcPr>
          <w:p w14:paraId="69136CC0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68EB4730" w14:textId="6893DB70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287</w:t>
            </w:r>
          </w:p>
        </w:tc>
        <w:tc>
          <w:tcPr>
            <w:tcW w:w="703" w:type="pct"/>
            <w:vAlign w:val="center"/>
          </w:tcPr>
          <w:p w14:paraId="2516EEA1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" w:type="pct"/>
            <w:vAlign w:val="center"/>
          </w:tcPr>
          <w:p w14:paraId="7BCD696E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39239968" w14:textId="136FC936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690</w:t>
            </w:r>
          </w:p>
        </w:tc>
      </w:tr>
      <w:tr w:rsidR="009B0CE7" w:rsidRPr="007F7200" w14:paraId="21E678FB" w14:textId="25C0EAB2" w:rsidTr="00B57CC7">
        <w:tc>
          <w:tcPr>
            <w:tcW w:w="811" w:type="pct"/>
            <w:vAlign w:val="center"/>
          </w:tcPr>
          <w:p w14:paraId="10E550C2" w14:textId="7D3BBF2F" w:rsidR="008F2576" w:rsidRPr="007F7200" w:rsidRDefault="008F2576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22" w:type="pct"/>
            <w:vAlign w:val="center"/>
          </w:tcPr>
          <w:p w14:paraId="4857D833" w14:textId="42176755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1162</w:t>
            </w:r>
          </w:p>
        </w:tc>
        <w:tc>
          <w:tcPr>
            <w:tcW w:w="746" w:type="pct"/>
            <w:vAlign w:val="center"/>
          </w:tcPr>
          <w:p w14:paraId="6D0DFF6E" w14:textId="7ECBB4C6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44</w:t>
            </w:r>
            <w:r w:rsidR="00484134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</w:t>
            </w:r>
            <w:r w:rsidR="004D38FA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4</w:t>
            </w:r>
            <w:r w:rsidR="004D38FA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)</w:t>
            </w:r>
          </w:p>
        </w:tc>
        <w:tc>
          <w:tcPr>
            <w:tcW w:w="353" w:type="pct"/>
            <w:vAlign w:val="center"/>
          </w:tcPr>
          <w:p w14:paraId="165E6D69" w14:textId="67E2FDC6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59</w:t>
            </w:r>
          </w:p>
        </w:tc>
        <w:tc>
          <w:tcPr>
            <w:tcW w:w="627" w:type="pct"/>
            <w:vAlign w:val="center"/>
          </w:tcPr>
          <w:p w14:paraId="4D0D162C" w14:textId="293FF9C9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0A186F87" w14:textId="6A9C25A1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7</w:t>
            </w:r>
            <w:r w:rsidR="00104750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8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9</w:t>
            </w:r>
            <w:r w:rsidR="00B3587D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4</w:t>
            </w:r>
            <w:r w:rsidR="006659EA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)</w:t>
            </w:r>
          </w:p>
        </w:tc>
        <w:tc>
          <w:tcPr>
            <w:tcW w:w="408" w:type="pct"/>
            <w:vAlign w:val="center"/>
          </w:tcPr>
          <w:p w14:paraId="667B43D7" w14:textId="035C77D8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93</w:t>
            </w:r>
          </w:p>
        </w:tc>
        <w:tc>
          <w:tcPr>
            <w:tcW w:w="630" w:type="pct"/>
            <w:vAlign w:val="center"/>
          </w:tcPr>
          <w:p w14:paraId="74F8862D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CE7" w:rsidRPr="007F7200" w14:paraId="423788C4" w14:textId="7D40728A" w:rsidTr="00B57CC7">
        <w:tc>
          <w:tcPr>
            <w:tcW w:w="811" w:type="pct"/>
            <w:vAlign w:val="center"/>
          </w:tcPr>
          <w:p w14:paraId="67E41ADB" w14:textId="259C773B" w:rsidR="008F2576" w:rsidRPr="007F7200" w:rsidRDefault="008F2576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≥1.8</w:t>
            </w:r>
          </w:p>
        </w:tc>
        <w:tc>
          <w:tcPr>
            <w:tcW w:w="722" w:type="pct"/>
            <w:vAlign w:val="center"/>
          </w:tcPr>
          <w:p w14:paraId="34E72065" w14:textId="308AD091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3368</w:t>
            </w:r>
          </w:p>
        </w:tc>
        <w:tc>
          <w:tcPr>
            <w:tcW w:w="746" w:type="pct"/>
            <w:vAlign w:val="center"/>
          </w:tcPr>
          <w:p w14:paraId="21D29E8E" w14:textId="0377B2D9" w:rsidR="008F2576" w:rsidRPr="007F7200" w:rsidRDefault="00625A89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00 (</w:t>
            </w:r>
            <w:r w:rsidR="008F2576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4</w:t>
            </w:r>
            <w:r w:rsidR="004059C3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5-</w:t>
            </w:r>
            <w:r w:rsidR="008F2576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76</w:t>
            </w:r>
            <w:r w:rsidR="004059C3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353" w:type="pct"/>
            <w:vAlign w:val="center"/>
          </w:tcPr>
          <w:p w14:paraId="4A91BF44" w14:textId="1C7739F6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27" w:type="pct"/>
            <w:vAlign w:val="center"/>
          </w:tcPr>
          <w:p w14:paraId="28197B97" w14:textId="3F98235F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74A706B3" w14:textId="37653D68" w:rsidR="008F2576" w:rsidRPr="007F7200" w:rsidRDefault="008F257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2</w:t>
            </w:r>
            <w:r w:rsidR="004059C3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6</w:t>
            </w:r>
            <w:r w:rsidR="0043716F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49</w:t>
            </w:r>
            <w:r w:rsidR="00486BEB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4</w:t>
            </w:r>
            <w:r w:rsidR="00486BEB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)</w:t>
            </w:r>
          </w:p>
        </w:tc>
        <w:tc>
          <w:tcPr>
            <w:tcW w:w="408" w:type="pct"/>
            <w:vAlign w:val="center"/>
          </w:tcPr>
          <w:p w14:paraId="46B8FFBB" w14:textId="7C1913FA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30" w:type="pct"/>
            <w:vAlign w:val="center"/>
          </w:tcPr>
          <w:p w14:paraId="2C7724A0" w14:textId="77777777" w:rsidR="008F2576" w:rsidRPr="007F7200" w:rsidRDefault="008F2576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B58" w:rsidRPr="007F7200" w14:paraId="725269EB" w14:textId="77777777" w:rsidTr="00B57CC7">
        <w:tc>
          <w:tcPr>
            <w:tcW w:w="811" w:type="pct"/>
            <w:vAlign w:val="center"/>
          </w:tcPr>
          <w:p w14:paraId="0AA96431" w14:textId="1B356434" w:rsidR="00056B58" w:rsidRPr="007F7200" w:rsidRDefault="00B61128" w:rsidP="00B57CC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F720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sCRP</w:t>
            </w:r>
            <w:proofErr w:type="spellEnd"/>
            <w:r w:rsidR="00056B58" w:rsidRPr="007F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5D07FA" w:rsidRPr="007F720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g</w:t>
            </w:r>
            <w:r w:rsidR="00056B58" w:rsidRPr="007F7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</w:t>
            </w:r>
          </w:p>
        </w:tc>
        <w:tc>
          <w:tcPr>
            <w:tcW w:w="722" w:type="pct"/>
            <w:vAlign w:val="center"/>
          </w:tcPr>
          <w:p w14:paraId="1F75564A" w14:textId="77777777" w:rsidR="00056B58" w:rsidRPr="007F7200" w:rsidRDefault="00056B58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vAlign w:val="center"/>
          </w:tcPr>
          <w:p w14:paraId="737C07FB" w14:textId="77777777" w:rsidR="00056B58" w:rsidRPr="007F7200" w:rsidRDefault="00056B58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kern w:val="21"/>
              </w:rPr>
            </w:pPr>
          </w:p>
        </w:tc>
        <w:tc>
          <w:tcPr>
            <w:tcW w:w="353" w:type="pct"/>
            <w:vAlign w:val="center"/>
          </w:tcPr>
          <w:p w14:paraId="784B23BD" w14:textId="77777777" w:rsidR="00056B58" w:rsidRPr="007F7200" w:rsidRDefault="00056B58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75A6F7BA" w14:textId="4313A380" w:rsidR="00056B58" w:rsidRPr="007F7200" w:rsidRDefault="00991764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8C73D1" w:rsidRPr="007F72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3" w:type="pct"/>
            <w:vAlign w:val="center"/>
          </w:tcPr>
          <w:p w14:paraId="217A9455" w14:textId="77777777" w:rsidR="00056B58" w:rsidRPr="007F7200" w:rsidRDefault="00056B58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kern w:val="21"/>
              </w:rPr>
            </w:pPr>
          </w:p>
        </w:tc>
        <w:tc>
          <w:tcPr>
            <w:tcW w:w="408" w:type="pct"/>
            <w:vAlign w:val="center"/>
          </w:tcPr>
          <w:p w14:paraId="76993ACC" w14:textId="77777777" w:rsidR="00056B58" w:rsidRPr="007F7200" w:rsidRDefault="00056B58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vAlign w:val="center"/>
          </w:tcPr>
          <w:p w14:paraId="6F718D9B" w14:textId="34AACB34" w:rsidR="00056B58" w:rsidRPr="007F7200" w:rsidRDefault="00995AED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056B58" w:rsidRPr="007F7200" w14:paraId="2C542B2C" w14:textId="77777777" w:rsidTr="00B57CC7">
        <w:tc>
          <w:tcPr>
            <w:tcW w:w="811" w:type="pct"/>
            <w:vAlign w:val="center"/>
          </w:tcPr>
          <w:p w14:paraId="7D633046" w14:textId="36A41878" w:rsidR="00056B58" w:rsidRPr="007F7200" w:rsidRDefault="00056B58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5D07FA" w:rsidRPr="007F72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2" w:type="pct"/>
            <w:vAlign w:val="center"/>
          </w:tcPr>
          <w:p w14:paraId="613FEA2F" w14:textId="0F7C2918" w:rsidR="00056B58" w:rsidRPr="007F7200" w:rsidRDefault="00D679FE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77/2862</w:t>
            </w:r>
          </w:p>
        </w:tc>
        <w:tc>
          <w:tcPr>
            <w:tcW w:w="746" w:type="pct"/>
            <w:vAlign w:val="center"/>
          </w:tcPr>
          <w:p w14:paraId="6C07F78C" w14:textId="4570A086" w:rsidR="00056B58" w:rsidRPr="007F7200" w:rsidRDefault="00D679FE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6</w:t>
            </w:r>
            <w:r w:rsidR="007B197E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0</w:t>
            </w:r>
            <w:r w:rsidR="007F667F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9</w:t>
            </w:r>
            <w:r w:rsidR="00794A14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3</w:t>
            </w:r>
            <w:r w:rsidR="00C31887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7)</w:t>
            </w:r>
          </w:p>
        </w:tc>
        <w:tc>
          <w:tcPr>
            <w:tcW w:w="353" w:type="pct"/>
            <w:vAlign w:val="center"/>
          </w:tcPr>
          <w:p w14:paraId="08B093F9" w14:textId="7475524C" w:rsidR="00056B58" w:rsidRPr="007F7200" w:rsidRDefault="00D679FE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17</w:t>
            </w:r>
          </w:p>
        </w:tc>
        <w:tc>
          <w:tcPr>
            <w:tcW w:w="627" w:type="pct"/>
            <w:vAlign w:val="center"/>
          </w:tcPr>
          <w:p w14:paraId="79297053" w14:textId="77777777" w:rsidR="00056B58" w:rsidRPr="007F7200" w:rsidRDefault="00056B58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vAlign w:val="center"/>
          </w:tcPr>
          <w:p w14:paraId="45C71B2F" w14:textId="2582264B" w:rsidR="00056B58" w:rsidRPr="007F7200" w:rsidRDefault="007C774B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47 (0.92</w:t>
            </w:r>
            <w:r w:rsidR="00A72C0B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3</w:t>
            </w:r>
            <w:r w:rsidR="00A72C0B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4)</w:t>
            </w:r>
          </w:p>
        </w:tc>
        <w:tc>
          <w:tcPr>
            <w:tcW w:w="408" w:type="pct"/>
            <w:vAlign w:val="center"/>
          </w:tcPr>
          <w:p w14:paraId="026ABDCF" w14:textId="3F974EFE" w:rsidR="00056B58" w:rsidRPr="007F7200" w:rsidRDefault="00AF3EF6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07</w:t>
            </w:r>
          </w:p>
        </w:tc>
        <w:tc>
          <w:tcPr>
            <w:tcW w:w="630" w:type="pct"/>
            <w:vAlign w:val="center"/>
          </w:tcPr>
          <w:p w14:paraId="5400589C" w14:textId="77777777" w:rsidR="00056B58" w:rsidRPr="007F7200" w:rsidRDefault="00056B58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6B58" w:rsidRPr="007F7200" w14:paraId="66ACA9BD" w14:textId="77777777" w:rsidTr="00B57CC7">
        <w:tc>
          <w:tcPr>
            <w:tcW w:w="811" w:type="pct"/>
            <w:tcBorders>
              <w:bottom w:val="single" w:sz="12" w:space="0" w:color="auto"/>
            </w:tcBorders>
            <w:vAlign w:val="center"/>
          </w:tcPr>
          <w:p w14:paraId="627AB2FE" w14:textId="7D0AB22A" w:rsidR="00056B58" w:rsidRPr="007F7200" w:rsidRDefault="00056B58" w:rsidP="00B57CC7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5D07FA" w:rsidRPr="007F72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vAlign w:val="center"/>
          </w:tcPr>
          <w:p w14:paraId="1831A978" w14:textId="1C30A2D2" w:rsidR="00056B58" w:rsidRPr="007F7200" w:rsidRDefault="006A61D1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7539B"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7F7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F7200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746" w:type="pct"/>
            <w:tcBorders>
              <w:bottom w:val="single" w:sz="12" w:space="0" w:color="auto"/>
            </w:tcBorders>
            <w:vAlign w:val="center"/>
          </w:tcPr>
          <w:p w14:paraId="443F2959" w14:textId="69C8DF5E" w:rsidR="00056B58" w:rsidRPr="007F7200" w:rsidRDefault="006A61D1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8</w:t>
            </w:r>
            <w:r w:rsidR="00E5059B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9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28</w:t>
            </w:r>
            <w:r w:rsidR="007B2AB6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7</w:t>
            </w:r>
            <w:r w:rsidR="007B2AB6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8)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vAlign w:val="center"/>
          </w:tcPr>
          <w:p w14:paraId="4622237B" w14:textId="34F41AEE" w:rsidR="00056B58" w:rsidRPr="007F7200" w:rsidRDefault="006A61D1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Style w:val="gnd-iwgdh3b"/>
                <w:rFonts w:ascii="Times New Roman" w:hAnsi="Times New Roman" w:cs="Times New Roman"/>
                <w:bdr w:val="none" w:sz="0" w:space="0" w:color="auto" w:frame="1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01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14:paraId="26B811F5" w14:textId="77777777" w:rsidR="00056B58" w:rsidRPr="007F7200" w:rsidRDefault="00056B58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tcBorders>
              <w:bottom w:val="single" w:sz="12" w:space="0" w:color="auto"/>
            </w:tcBorders>
            <w:vAlign w:val="center"/>
          </w:tcPr>
          <w:p w14:paraId="7E95A989" w14:textId="0D03D1D5" w:rsidR="00056B58" w:rsidRPr="007F7200" w:rsidRDefault="00DC5B35" w:rsidP="00B57CC7">
            <w:pPr>
              <w:pStyle w:val="HTML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2</w:t>
            </w:r>
            <w:r w:rsidR="002D43CD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 (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85</w:t>
            </w:r>
            <w:r w:rsidR="00E039D2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5.6</w:t>
            </w:r>
            <w:r w:rsidR="00E039D2" w:rsidRPr="007F7200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)</w:t>
            </w:r>
          </w:p>
        </w:tc>
        <w:tc>
          <w:tcPr>
            <w:tcW w:w="408" w:type="pct"/>
            <w:tcBorders>
              <w:bottom w:val="single" w:sz="12" w:space="0" w:color="auto"/>
            </w:tcBorders>
            <w:vAlign w:val="center"/>
          </w:tcPr>
          <w:p w14:paraId="4E95DC30" w14:textId="4B59BA96" w:rsidR="00056B58" w:rsidRPr="007F7200" w:rsidRDefault="002E3FB7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200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lt;0.001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vAlign w:val="center"/>
          </w:tcPr>
          <w:p w14:paraId="662CFB2C" w14:textId="77777777" w:rsidR="00056B58" w:rsidRPr="007F7200" w:rsidRDefault="00056B58" w:rsidP="00B57C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B5ED92" w14:textId="77777777" w:rsidR="002912CB" w:rsidRPr="007F7200" w:rsidRDefault="00027969" w:rsidP="00722E01">
      <w:pPr>
        <w:rPr>
          <w:rFonts w:ascii="Times New Roman" w:hAnsi="Times New Roman" w:cs="Times New Roman"/>
          <w:sz w:val="24"/>
          <w:szCs w:val="24"/>
        </w:rPr>
      </w:pPr>
      <w:r w:rsidRPr="007F7200">
        <w:rPr>
          <w:rFonts w:ascii="Times New Roman" w:eastAsia="宋体" w:hAnsi="Times New Roman" w:cs="Times New Roman"/>
          <w:sz w:val="24"/>
          <w:szCs w:val="24"/>
        </w:rPr>
        <w:lastRenderedPageBreak/>
        <w:t>*Models adjusted for</w:t>
      </w:r>
      <w:r w:rsidRPr="007F7200">
        <w:rPr>
          <w:rFonts w:ascii="Times New Roman" w:hAnsi="Times New Roman" w:cs="Times New Roman"/>
          <w:sz w:val="24"/>
          <w:szCs w:val="24"/>
        </w:rPr>
        <w:t xml:space="preserve"> age, male sex, BMI, hypertension, diabetes mellitus, ACS presentation, histories of MI, TC, LDL-C, </w:t>
      </w:r>
      <w:proofErr w:type="spellStart"/>
      <w:r w:rsidRPr="007F7200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7F7200">
        <w:rPr>
          <w:rFonts w:ascii="Times New Roman" w:hAnsi="Times New Roman" w:cs="Times New Roman"/>
          <w:sz w:val="24"/>
          <w:szCs w:val="24"/>
        </w:rPr>
        <w:t>, serum creatinine, LVEF, and three-vessel disease.</w:t>
      </w:r>
    </w:p>
    <w:p w14:paraId="79C2C8DD" w14:textId="63701642" w:rsidR="00722E01" w:rsidRPr="007F7200" w:rsidRDefault="00722E01" w:rsidP="00722E01">
      <w:pPr>
        <w:rPr>
          <w:rFonts w:ascii="Times New Roman" w:hAnsi="Times New Roman" w:cs="Times New Roman"/>
          <w:sz w:val="24"/>
          <w:szCs w:val="24"/>
        </w:rPr>
        <w:sectPr w:rsidR="00722E01" w:rsidRPr="007F7200" w:rsidSect="00DE39D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7F7200">
        <w:rPr>
          <w:rFonts w:ascii="Times New Roman" w:hAnsi="Times New Roman" w:cs="Times New Roman"/>
          <w:sz w:val="24"/>
          <w:szCs w:val="24"/>
        </w:rPr>
        <w:t>Abbreviations as in Table S1</w:t>
      </w:r>
      <w:r w:rsidR="008008D4" w:rsidRPr="007F7200">
        <w:rPr>
          <w:rFonts w:ascii="Times New Roman" w:hAnsi="Times New Roman" w:cs="Times New Roman"/>
          <w:sz w:val="24"/>
          <w:szCs w:val="24"/>
        </w:rPr>
        <w:t>.</w:t>
      </w:r>
    </w:p>
    <w:p w14:paraId="24CA7A9E" w14:textId="1D7867B4" w:rsidR="00FD1CA2" w:rsidRPr="007F7200" w:rsidRDefault="005101F9" w:rsidP="00D90AA1">
      <w:pPr>
        <w:pStyle w:val="1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Toc144816315"/>
      <w:r w:rsidRPr="007F7200">
        <w:rPr>
          <w:rFonts w:ascii="Times New Roman" w:hAnsi="Times New Roman" w:cs="Times New Roman"/>
          <w:sz w:val="24"/>
          <w:szCs w:val="24"/>
        </w:rPr>
        <w:lastRenderedPageBreak/>
        <w:t>Fig. S1</w:t>
      </w:r>
      <w:r w:rsidR="009467F1" w:rsidRPr="007F7200">
        <w:rPr>
          <w:rFonts w:ascii="Times New Roman" w:hAnsi="Times New Roman" w:cs="Times New Roman"/>
          <w:sz w:val="24"/>
          <w:szCs w:val="24"/>
        </w:rPr>
        <w:t xml:space="preserve"> histogram of the </w:t>
      </w:r>
      <w:proofErr w:type="spellStart"/>
      <w:r w:rsidR="009467F1" w:rsidRPr="007F7200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="009467F1" w:rsidRPr="007F7200">
        <w:rPr>
          <w:rFonts w:ascii="Times New Roman" w:hAnsi="Times New Roman" w:cs="Times New Roman"/>
          <w:sz w:val="24"/>
          <w:szCs w:val="24"/>
        </w:rPr>
        <w:t xml:space="preserve"> index</w:t>
      </w:r>
      <w:bookmarkEnd w:id="2"/>
    </w:p>
    <w:p w14:paraId="4C7120DB" w14:textId="0459FEDF" w:rsidR="002508DC" w:rsidRPr="007F7200" w:rsidRDefault="00A34FA6" w:rsidP="006A46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F720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905D56" wp14:editId="1E4661F2">
            <wp:extent cx="4267200" cy="4267200"/>
            <wp:effectExtent l="0" t="0" r="0" b="0"/>
            <wp:docPr id="13381873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52618" w14:textId="1602D432" w:rsidR="00FE1E1F" w:rsidRPr="007F7200" w:rsidRDefault="00FE1E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C47AE6" w14:textId="77777777" w:rsidR="00FD77C4" w:rsidRPr="007F7200" w:rsidRDefault="00FD77C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720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A7CC14" w14:textId="1E0BCE1B" w:rsidR="00BA3A72" w:rsidRPr="007F7200" w:rsidRDefault="00FE1E1F" w:rsidP="00D90AA1">
      <w:pPr>
        <w:pStyle w:val="1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Toc144816316"/>
      <w:r w:rsidRPr="007F7200">
        <w:rPr>
          <w:rFonts w:ascii="Times New Roman" w:hAnsi="Times New Roman" w:cs="Times New Roman"/>
          <w:sz w:val="24"/>
          <w:szCs w:val="24"/>
        </w:rPr>
        <w:lastRenderedPageBreak/>
        <w:t>Fig. S2</w:t>
      </w:r>
      <w:r w:rsidR="00BA3A72" w:rsidRPr="007F7200">
        <w:rPr>
          <w:rFonts w:ascii="Times New Roman" w:hAnsi="Times New Roman" w:cs="Times New Roman"/>
          <w:sz w:val="24"/>
          <w:szCs w:val="24"/>
        </w:rPr>
        <w:t xml:space="preserve"> restrict </w:t>
      </w:r>
      <w:r w:rsidR="00AB2E1C" w:rsidRPr="007F7200">
        <w:rPr>
          <w:rFonts w:ascii="Times New Roman" w:hAnsi="Times New Roman" w:cs="Times New Roman"/>
          <w:sz w:val="24"/>
          <w:szCs w:val="24"/>
        </w:rPr>
        <w:t>cubic spine</w:t>
      </w:r>
      <w:bookmarkEnd w:id="3"/>
      <w:r w:rsidR="00F722CD" w:rsidRPr="007F7200">
        <w:rPr>
          <w:rFonts w:ascii="Times New Roman" w:hAnsi="Times New Roman" w:cs="Times New Roman"/>
          <w:sz w:val="24"/>
          <w:szCs w:val="24"/>
        </w:rPr>
        <w:t xml:space="preserve"> analysis </w:t>
      </w:r>
      <w:r w:rsidR="003F1295" w:rsidRPr="007F7200">
        <w:rPr>
          <w:rFonts w:ascii="Times New Roman" w:hAnsi="Times New Roman" w:cs="Times New Roman"/>
          <w:sz w:val="24"/>
          <w:szCs w:val="24"/>
        </w:rPr>
        <w:t xml:space="preserve">between the </w:t>
      </w:r>
      <w:proofErr w:type="spellStart"/>
      <w:r w:rsidR="003F1295" w:rsidRPr="007F7200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="003F1295" w:rsidRPr="007F7200">
        <w:rPr>
          <w:rFonts w:ascii="Times New Roman" w:hAnsi="Times New Roman" w:cs="Times New Roman"/>
          <w:sz w:val="24"/>
          <w:szCs w:val="24"/>
        </w:rPr>
        <w:t xml:space="preserve"> index and primary or secondary endpoints</w:t>
      </w:r>
    </w:p>
    <w:p w14:paraId="4CF25C08" w14:textId="0A9D5D34" w:rsidR="006A46C9" w:rsidRPr="007F7200" w:rsidRDefault="006A46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720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5031F89" wp14:editId="3270586A">
            <wp:extent cx="5270500" cy="2635250"/>
            <wp:effectExtent l="0" t="0" r="6350" b="0"/>
            <wp:docPr id="11351130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E04AD" w14:textId="1A78F013" w:rsidR="0060318E" w:rsidRPr="007F7200" w:rsidRDefault="0060318E">
      <w:pPr>
        <w:rPr>
          <w:rFonts w:ascii="Times New Roman" w:hAnsi="Times New Roman" w:cs="Times New Roman"/>
          <w:sz w:val="24"/>
          <w:szCs w:val="24"/>
        </w:rPr>
      </w:pPr>
      <w:r w:rsidRPr="007F7200">
        <w:rPr>
          <w:rFonts w:ascii="Times New Roman" w:hAnsi="Times New Roman" w:cs="Times New Roman"/>
          <w:sz w:val="24"/>
          <w:szCs w:val="24"/>
        </w:rPr>
        <w:t>Models adjusted for age and male sex</w:t>
      </w:r>
      <w:r w:rsidR="000002E8" w:rsidRPr="007F7200">
        <w:rPr>
          <w:rFonts w:ascii="Times New Roman" w:hAnsi="Times New Roman" w:cs="Times New Roman"/>
          <w:sz w:val="24"/>
          <w:szCs w:val="24"/>
        </w:rPr>
        <w:t>.</w:t>
      </w:r>
    </w:p>
    <w:p w14:paraId="3516E01B" w14:textId="7803BFF0" w:rsidR="00C22ED7" w:rsidRPr="00C22ED7" w:rsidRDefault="00C22ED7">
      <w:pPr>
        <w:rPr>
          <w:rFonts w:ascii="Times New Roman" w:hAnsi="Times New Roman" w:cs="Times New Roman"/>
          <w:sz w:val="24"/>
          <w:szCs w:val="24"/>
        </w:rPr>
      </w:pPr>
      <w:r w:rsidRPr="007F7200">
        <w:rPr>
          <w:rFonts w:ascii="Times New Roman" w:hAnsi="Times New Roman" w:cs="Times New Roman"/>
          <w:sz w:val="24"/>
          <w:szCs w:val="24"/>
        </w:rPr>
        <w:t>Abbreviations as in Table S1</w:t>
      </w:r>
      <w:r w:rsidR="00717388" w:rsidRPr="007F7200">
        <w:rPr>
          <w:rFonts w:ascii="Times New Roman" w:hAnsi="Times New Roman" w:cs="Times New Roman"/>
          <w:sz w:val="24"/>
          <w:szCs w:val="24"/>
        </w:rPr>
        <w:t>.</w:t>
      </w:r>
    </w:p>
    <w:p w14:paraId="683CF1C3" w14:textId="46F93168" w:rsidR="00423282" w:rsidRPr="002C09ED" w:rsidRDefault="00423282">
      <w:pPr>
        <w:rPr>
          <w:rFonts w:ascii="Times New Roman" w:hAnsi="Times New Roman" w:cs="Times New Roman"/>
          <w:sz w:val="24"/>
          <w:szCs w:val="24"/>
        </w:rPr>
      </w:pPr>
    </w:p>
    <w:sectPr w:rsidR="00423282" w:rsidRPr="002C09ED" w:rsidSect="00DE39D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21B82" w14:textId="77777777" w:rsidR="00D255CB" w:rsidRDefault="00D255CB" w:rsidP="00F77BC9">
      <w:r>
        <w:separator/>
      </w:r>
    </w:p>
  </w:endnote>
  <w:endnote w:type="continuationSeparator" w:id="0">
    <w:p w14:paraId="29301D16" w14:textId="77777777" w:rsidR="00D255CB" w:rsidRDefault="00D255CB" w:rsidP="00F77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0567851"/>
      <w:docPartObj>
        <w:docPartGallery w:val="Page Numbers (Bottom of Page)"/>
        <w:docPartUnique/>
      </w:docPartObj>
    </w:sdtPr>
    <w:sdtContent>
      <w:p w14:paraId="347BFC60" w14:textId="3F1B0005" w:rsidR="00F77BC9" w:rsidRDefault="00F77BC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FC95AC7" w14:textId="77777777" w:rsidR="00F77BC9" w:rsidRDefault="00F77BC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823D4" w14:textId="77777777" w:rsidR="00D255CB" w:rsidRDefault="00D255CB" w:rsidP="00F77BC9">
      <w:r>
        <w:separator/>
      </w:r>
    </w:p>
  </w:footnote>
  <w:footnote w:type="continuationSeparator" w:id="0">
    <w:p w14:paraId="06475AAE" w14:textId="77777777" w:rsidR="00D255CB" w:rsidRDefault="00D255CB" w:rsidP="00F77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48"/>
    <w:rsid w:val="000002E8"/>
    <w:rsid w:val="000039A2"/>
    <w:rsid w:val="00004307"/>
    <w:rsid w:val="00007AE1"/>
    <w:rsid w:val="00011856"/>
    <w:rsid w:val="00014144"/>
    <w:rsid w:val="000168E5"/>
    <w:rsid w:val="000219AE"/>
    <w:rsid w:val="00022985"/>
    <w:rsid w:val="000244CC"/>
    <w:rsid w:val="000247ED"/>
    <w:rsid w:val="00027969"/>
    <w:rsid w:val="0003555F"/>
    <w:rsid w:val="00056B58"/>
    <w:rsid w:val="000743CA"/>
    <w:rsid w:val="00093E8C"/>
    <w:rsid w:val="000970DE"/>
    <w:rsid w:val="00097923"/>
    <w:rsid w:val="000A3A9D"/>
    <w:rsid w:val="000C344F"/>
    <w:rsid w:val="000E276D"/>
    <w:rsid w:val="000E27C3"/>
    <w:rsid w:val="000E3857"/>
    <w:rsid w:val="000F03C0"/>
    <w:rsid w:val="000F0B6E"/>
    <w:rsid w:val="000F139A"/>
    <w:rsid w:val="00104750"/>
    <w:rsid w:val="00113430"/>
    <w:rsid w:val="0012032D"/>
    <w:rsid w:val="001211AB"/>
    <w:rsid w:val="00122147"/>
    <w:rsid w:val="00131243"/>
    <w:rsid w:val="00135A71"/>
    <w:rsid w:val="00160258"/>
    <w:rsid w:val="00160DC5"/>
    <w:rsid w:val="001647D2"/>
    <w:rsid w:val="00164B45"/>
    <w:rsid w:val="00176A86"/>
    <w:rsid w:val="00176AD8"/>
    <w:rsid w:val="0018585D"/>
    <w:rsid w:val="00185B8D"/>
    <w:rsid w:val="0019331E"/>
    <w:rsid w:val="001969BA"/>
    <w:rsid w:val="001B1E2F"/>
    <w:rsid w:val="001B3C06"/>
    <w:rsid w:val="001B7AA0"/>
    <w:rsid w:val="001C629A"/>
    <w:rsid w:val="001D4AE1"/>
    <w:rsid w:val="001E19BC"/>
    <w:rsid w:val="001E3DB9"/>
    <w:rsid w:val="001E583C"/>
    <w:rsid w:val="001F0851"/>
    <w:rsid w:val="00204609"/>
    <w:rsid w:val="00205092"/>
    <w:rsid w:val="00205463"/>
    <w:rsid w:val="00211318"/>
    <w:rsid w:val="00214923"/>
    <w:rsid w:val="0021734F"/>
    <w:rsid w:val="0024009E"/>
    <w:rsid w:val="00246163"/>
    <w:rsid w:val="00250382"/>
    <w:rsid w:val="002508DC"/>
    <w:rsid w:val="0025352F"/>
    <w:rsid w:val="002565F2"/>
    <w:rsid w:val="00256D8D"/>
    <w:rsid w:val="00266ECF"/>
    <w:rsid w:val="0027539B"/>
    <w:rsid w:val="00277626"/>
    <w:rsid w:val="00286CF1"/>
    <w:rsid w:val="002912CB"/>
    <w:rsid w:val="00295591"/>
    <w:rsid w:val="002A1DE9"/>
    <w:rsid w:val="002A40C6"/>
    <w:rsid w:val="002A439C"/>
    <w:rsid w:val="002C09ED"/>
    <w:rsid w:val="002D43CD"/>
    <w:rsid w:val="002D75C1"/>
    <w:rsid w:val="002E3FB7"/>
    <w:rsid w:val="002F403A"/>
    <w:rsid w:val="00300150"/>
    <w:rsid w:val="003103B8"/>
    <w:rsid w:val="00312882"/>
    <w:rsid w:val="00314E5A"/>
    <w:rsid w:val="0032127E"/>
    <w:rsid w:val="003226F2"/>
    <w:rsid w:val="003250BE"/>
    <w:rsid w:val="00337DE3"/>
    <w:rsid w:val="00347D39"/>
    <w:rsid w:val="00356D85"/>
    <w:rsid w:val="003572AB"/>
    <w:rsid w:val="0035749A"/>
    <w:rsid w:val="00365042"/>
    <w:rsid w:val="00381254"/>
    <w:rsid w:val="00394F06"/>
    <w:rsid w:val="003A01B0"/>
    <w:rsid w:val="003C2259"/>
    <w:rsid w:val="003D2059"/>
    <w:rsid w:val="003D6026"/>
    <w:rsid w:val="003E0C7F"/>
    <w:rsid w:val="003E0D07"/>
    <w:rsid w:val="003F1295"/>
    <w:rsid w:val="003F3554"/>
    <w:rsid w:val="0040332C"/>
    <w:rsid w:val="004059C3"/>
    <w:rsid w:val="00416F86"/>
    <w:rsid w:val="00423282"/>
    <w:rsid w:val="004249DF"/>
    <w:rsid w:val="00427D1C"/>
    <w:rsid w:val="00432E26"/>
    <w:rsid w:val="0043716F"/>
    <w:rsid w:val="0043749E"/>
    <w:rsid w:val="004444DD"/>
    <w:rsid w:val="00463751"/>
    <w:rsid w:val="004715DC"/>
    <w:rsid w:val="00473AF7"/>
    <w:rsid w:val="00476245"/>
    <w:rsid w:val="0048243C"/>
    <w:rsid w:val="00484134"/>
    <w:rsid w:val="00486BEB"/>
    <w:rsid w:val="00487431"/>
    <w:rsid w:val="004907A5"/>
    <w:rsid w:val="00492336"/>
    <w:rsid w:val="00492CE6"/>
    <w:rsid w:val="00496D52"/>
    <w:rsid w:val="004A195E"/>
    <w:rsid w:val="004A6B90"/>
    <w:rsid w:val="004A7D03"/>
    <w:rsid w:val="004B21A5"/>
    <w:rsid w:val="004B22AA"/>
    <w:rsid w:val="004B47DE"/>
    <w:rsid w:val="004D38FA"/>
    <w:rsid w:val="004E39B6"/>
    <w:rsid w:val="004E3A3E"/>
    <w:rsid w:val="004F77D7"/>
    <w:rsid w:val="004F7B9A"/>
    <w:rsid w:val="005101F9"/>
    <w:rsid w:val="0051115C"/>
    <w:rsid w:val="00517A5A"/>
    <w:rsid w:val="005243E4"/>
    <w:rsid w:val="00524F14"/>
    <w:rsid w:val="00540B2E"/>
    <w:rsid w:val="0056144C"/>
    <w:rsid w:val="00574577"/>
    <w:rsid w:val="00574BDC"/>
    <w:rsid w:val="005807F5"/>
    <w:rsid w:val="00583830"/>
    <w:rsid w:val="005851E2"/>
    <w:rsid w:val="00590F31"/>
    <w:rsid w:val="005A5C66"/>
    <w:rsid w:val="005B5724"/>
    <w:rsid w:val="005B59A4"/>
    <w:rsid w:val="005C304F"/>
    <w:rsid w:val="005D07FA"/>
    <w:rsid w:val="0060318E"/>
    <w:rsid w:val="00607DC8"/>
    <w:rsid w:val="00610686"/>
    <w:rsid w:val="00625A89"/>
    <w:rsid w:val="00626963"/>
    <w:rsid w:val="006320A7"/>
    <w:rsid w:val="006363B9"/>
    <w:rsid w:val="00636897"/>
    <w:rsid w:val="0063697F"/>
    <w:rsid w:val="00650211"/>
    <w:rsid w:val="00664F05"/>
    <w:rsid w:val="006659EA"/>
    <w:rsid w:val="00676569"/>
    <w:rsid w:val="00692399"/>
    <w:rsid w:val="006A46C9"/>
    <w:rsid w:val="006A61D1"/>
    <w:rsid w:val="006B462E"/>
    <w:rsid w:val="006C2ADB"/>
    <w:rsid w:val="006C34A4"/>
    <w:rsid w:val="006E6F8C"/>
    <w:rsid w:val="006F132C"/>
    <w:rsid w:val="006F28DC"/>
    <w:rsid w:val="006F3897"/>
    <w:rsid w:val="00710199"/>
    <w:rsid w:val="00717388"/>
    <w:rsid w:val="00722515"/>
    <w:rsid w:val="00722E01"/>
    <w:rsid w:val="0072387C"/>
    <w:rsid w:val="00743052"/>
    <w:rsid w:val="00746773"/>
    <w:rsid w:val="00752AAB"/>
    <w:rsid w:val="007555D6"/>
    <w:rsid w:val="00765137"/>
    <w:rsid w:val="00770940"/>
    <w:rsid w:val="0077177E"/>
    <w:rsid w:val="00772921"/>
    <w:rsid w:val="00783DDE"/>
    <w:rsid w:val="00793586"/>
    <w:rsid w:val="00794A14"/>
    <w:rsid w:val="007A432F"/>
    <w:rsid w:val="007A4E82"/>
    <w:rsid w:val="007A67D8"/>
    <w:rsid w:val="007B197E"/>
    <w:rsid w:val="007B2AB6"/>
    <w:rsid w:val="007B4522"/>
    <w:rsid w:val="007C40B3"/>
    <w:rsid w:val="007C7029"/>
    <w:rsid w:val="007C774B"/>
    <w:rsid w:val="007E7DBE"/>
    <w:rsid w:val="007F1D5A"/>
    <w:rsid w:val="007F6109"/>
    <w:rsid w:val="007F667F"/>
    <w:rsid w:val="007F7200"/>
    <w:rsid w:val="008008D4"/>
    <w:rsid w:val="008014F1"/>
    <w:rsid w:val="008018A9"/>
    <w:rsid w:val="008116E2"/>
    <w:rsid w:val="008366EF"/>
    <w:rsid w:val="00841FBA"/>
    <w:rsid w:val="008557A3"/>
    <w:rsid w:val="00855C1A"/>
    <w:rsid w:val="00857E66"/>
    <w:rsid w:val="0089110A"/>
    <w:rsid w:val="008B4E38"/>
    <w:rsid w:val="008C3EB9"/>
    <w:rsid w:val="008C4B93"/>
    <w:rsid w:val="008C73D1"/>
    <w:rsid w:val="008D1288"/>
    <w:rsid w:val="008E19E2"/>
    <w:rsid w:val="008F2576"/>
    <w:rsid w:val="0091153D"/>
    <w:rsid w:val="00927C9D"/>
    <w:rsid w:val="00930194"/>
    <w:rsid w:val="00931D92"/>
    <w:rsid w:val="009366FF"/>
    <w:rsid w:val="00940AC0"/>
    <w:rsid w:val="009467F1"/>
    <w:rsid w:val="00955BCC"/>
    <w:rsid w:val="009632EC"/>
    <w:rsid w:val="00991764"/>
    <w:rsid w:val="00995A01"/>
    <w:rsid w:val="00995AED"/>
    <w:rsid w:val="009A12BD"/>
    <w:rsid w:val="009A3358"/>
    <w:rsid w:val="009B0CE7"/>
    <w:rsid w:val="009B15EF"/>
    <w:rsid w:val="009B1FA7"/>
    <w:rsid w:val="009C5CE8"/>
    <w:rsid w:val="009D0E8B"/>
    <w:rsid w:val="009D4922"/>
    <w:rsid w:val="009E5C5F"/>
    <w:rsid w:val="009F438D"/>
    <w:rsid w:val="009F595A"/>
    <w:rsid w:val="009F60CC"/>
    <w:rsid w:val="00A01175"/>
    <w:rsid w:val="00A04C77"/>
    <w:rsid w:val="00A14493"/>
    <w:rsid w:val="00A163D2"/>
    <w:rsid w:val="00A171C0"/>
    <w:rsid w:val="00A34FA6"/>
    <w:rsid w:val="00A40D48"/>
    <w:rsid w:val="00A42707"/>
    <w:rsid w:val="00A57702"/>
    <w:rsid w:val="00A6247E"/>
    <w:rsid w:val="00A6515A"/>
    <w:rsid w:val="00A72C0B"/>
    <w:rsid w:val="00A73518"/>
    <w:rsid w:val="00A7471A"/>
    <w:rsid w:val="00A84959"/>
    <w:rsid w:val="00A85F94"/>
    <w:rsid w:val="00A87879"/>
    <w:rsid w:val="00AB2E1C"/>
    <w:rsid w:val="00AB48D0"/>
    <w:rsid w:val="00AB5EB8"/>
    <w:rsid w:val="00AC67C9"/>
    <w:rsid w:val="00AD0BB1"/>
    <w:rsid w:val="00AD750B"/>
    <w:rsid w:val="00AD76FA"/>
    <w:rsid w:val="00AE2722"/>
    <w:rsid w:val="00AE45F5"/>
    <w:rsid w:val="00AF3EF6"/>
    <w:rsid w:val="00B04BCE"/>
    <w:rsid w:val="00B11E35"/>
    <w:rsid w:val="00B14812"/>
    <w:rsid w:val="00B155EF"/>
    <w:rsid w:val="00B25F13"/>
    <w:rsid w:val="00B30CAA"/>
    <w:rsid w:val="00B33358"/>
    <w:rsid w:val="00B3587D"/>
    <w:rsid w:val="00B57CC7"/>
    <w:rsid w:val="00B61128"/>
    <w:rsid w:val="00B62947"/>
    <w:rsid w:val="00B73487"/>
    <w:rsid w:val="00B8204A"/>
    <w:rsid w:val="00B86C14"/>
    <w:rsid w:val="00B86E94"/>
    <w:rsid w:val="00B86EB6"/>
    <w:rsid w:val="00B93FB9"/>
    <w:rsid w:val="00B964C3"/>
    <w:rsid w:val="00BA0CCB"/>
    <w:rsid w:val="00BA3A72"/>
    <w:rsid w:val="00BB07E5"/>
    <w:rsid w:val="00BB4960"/>
    <w:rsid w:val="00BC28C7"/>
    <w:rsid w:val="00BC4BA7"/>
    <w:rsid w:val="00BE088C"/>
    <w:rsid w:val="00BF1577"/>
    <w:rsid w:val="00BF5818"/>
    <w:rsid w:val="00BF7047"/>
    <w:rsid w:val="00C071B8"/>
    <w:rsid w:val="00C10B26"/>
    <w:rsid w:val="00C11449"/>
    <w:rsid w:val="00C17BF3"/>
    <w:rsid w:val="00C21609"/>
    <w:rsid w:val="00C22ED7"/>
    <w:rsid w:val="00C31887"/>
    <w:rsid w:val="00C402BD"/>
    <w:rsid w:val="00C614D7"/>
    <w:rsid w:val="00C732B7"/>
    <w:rsid w:val="00C77E17"/>
    <w:rsid w:val="00C81CEC"/>
    <w:rsid w:val="00C91E66"/>
    <w:rsid w:val="00CC1E28"/>
    <w:rsid w:val="00CC3864"/>
    <w:rsid w:val="00CD0661"/>
    <w:rsid w:val="00CE3FE1"/>
    <w:rsid w:val="00CE4648"/>
    <w:rsid w:val="00CE66B3"/>
    <w:rsid w:val="00CF61E0"/>
    <w:rsid w:val="00D04691"/>
    <w:rsid w:val="00D22232"/>
    <w:rsid w:val="00D255CB"/>
    <w:rsid w:val="00D316B3"/>
    <w:rsid w:val="00D336B6"/>
    <w:rsid w:val="00D3454F"/>
    <w:rsid w:val="00D367E0"/>
    <w:rsid w:val="00D37081"/>
    <w:rsid w:val="00D4201D"/>
    <w:rsid w:val="00D54925"/>
    <w:rsid w:val="00D55459"/>
    <w:rsid w:val="00D679FE"/>
    <w:rsid w:val="00D75493"/>
    <w:rsid w:val="00D82FE9"/>
    <w:rsid w:val="00D90AA1"/>
    <w:rsid w:val="00D96AAD"/>
    <w:rsid w:val="00D9758B"/>
    <w:rsid w:val="00DC5B35"/>
    <w:rsid w:val="00DD2F5B"/>
    <w:rsid w:val="00DD3CCE"/>
    <w:rsid w:val="00DD5D43"/>
    <w:rsid w:val="00DD62D3"/>
    <w:rsid w:val="00DD6CE9"/>
    <w:rsid w:val="00DE1309"/>
    <w:rsid w:val="00DE39D7"/>
    <w:rsid w:val="00DF0F6A"/>
    <w:rsid w:val="00DF177F"/>
    <w:rsid w:val="00DF56AE"/>
    <w:rsid w:val="00E01490"/>
    <w:rsid w:val="00E039D2"/>
    <w:rsid w:val="00E126F6"/>
    <w:rsid w:val="00E35CB8"/>
    <w:rsid w:val="00E5059B"/>
    <w:rsid w:val="00E552A0"/>
    <w:rsid w:val="00E615D6"/>
    <w:rsid w:val="00E75315"/>
    <w:rsid w:val="00E822E8"/>
    <w:rsid w:val="00E8509E"/>
    <w:rsid w:val="00E8550C"/>
    <w:rsid w:val="00E91464"/>
    <w:rsid w:val="00E92D5F"/>
    <w:rsid w:val="00EA00DB"/>
    <w:rsid w:val="00EC2D4D"/>
    <w:rsid w:val="00EF04F3"/>
    <w:rsid w:val="00EF56CE"/>
    <w:rsid w:val="00EF648E"/>
    <w:rsid w:val="00F00006"/>
    <w:rsid w:val="00F02207"/>
    <w:rsid w:val="00F213D7"/>
    <w:rsid w:val="00F27F30"/>
    <w:rsid w:val="00F31DC5"/>
    <w:rsid w:val="00F37191"/>
    <w:rsid w:val="00F71238"/>
    <w:rsid w:val="00F722CD"/>
    <w:rsid w:val="00F77BC9"/>
    <w:rsid w:val="00F9326F"/>
    <w:rsid w:val="00F96DDA"/>
    <w:rsid w:val="00FA49D5"/>
    <w:rsid w:val="00FA5C51"/>
    <w:rsid w:val="00FC4989"/>
    <w:rsid w:val="00FD1CA2"/>
    <w:rsid w:val="00FD77C4"/>
    <w:rsid w:val="00FE05FC"/>
    <w:rsid w:val="00FE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612EE"/>
  <w15:chartTrackingRefBased/>
  <w15:docId w15:val="{7301174C-5D1D-4F41-8C14-731341E5B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icrosoft YaHei UI Light" w:eastAsiaTheme="minorEastAsia" w:hAnsi="Microsoft YaHei UI Light" w:cstheme="minorBidi"/>
        <w:kern w:val="21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0A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432E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432E26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432E26"/>
  </w:style>
  <w:style w:type="character" w:customStyle="1" w:styleId="10">
    <w:name w:val="标题 1 字符"/>
    <w:basedOn w:val="a0"/>
    <w:link w:val="1"/>
    <w:uiPriority w:val="9"/>
    <w:rsid w:val="00D90AA1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B7348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B73487"/>
  </w:style>
  <w:style w:type="character" w:styleId="a4">
    <w:name w:val="Hyperlink"/>
    <w:basedOn w:val="a0"/>
    <w:uiPriority w:val="99"/>
    <w:unhideWhenUsed/>
    <w:rsid w:val="00B73487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F77B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77B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77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77B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3FA6A-E1D7-4588-A992-0DE249CDD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7</Pages>
  <Words>687</Words>
  <Characters>3921</Characters>
  <Application>Microsoft Office Word</Application>
  <DocSecurity>0</DocSecurity>
  <Lines>32</Lines>
  <Paragraphs>9</Paragraphs>
  <ScaleCrop>false</ScaleCrop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际宁</dc:creator>
  <cp:keywords/>
  <dc:description/>
  <cp:lastModifiedBy>何 际宁</cp:lastModifiedBy>
  <cp:revision>453</cp:revision>
  <dcterms:created xsi:type="dcterms:W3CDTF">2023-08-04T03:21:00Z</dcterms:created>
  <dcterms:modified xsi:type="dcterms:W3CDTF">2023-09-11T02:43:00Z</dcterms:modified>
</cp:coreProperties>
</file>